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F1B59">
      <w:pP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4"/>
          <w:szCs w:val="22"/>
        </w:rPr>
      </w:pPr>
      <w:r>
        <w:rPr>
          <w:rFonts w:hint="eastAsia" w:cs="Times New Roman"/>
        </w:rPr>
        <w:t xml:space="preserve">Supplementary </w:t>
      </w:r>
      <w:r>
        <w:rPr>
          <w:rFonts w:hint="eastAsia" w:cs="Times New Roman"/>
          <w:lang w:val="en-US" w:eastAsia="zh-CN"/>
        </w:rPr>
        <w:t xml:space="preserve">Table </w:t>
      </w:r>
      <w:r>
        <w:rPr>
          <w:rFonts w:hint="eastAsia" w:cs="Times New Roman"/>
        </w:rPr>
        <w:t>1</w:t>
      </w:r>
      <w:r>
        <w:rPr>
          <w:rFonts w:hint="eastAsia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4"/>
          <w:szCs w:val="22"/>
          <w:shd w:val="clear"/>
          <w:vertAlign w:val="baseline"/>
        </w:rPr>
        <w:t>Hyperparameter Tuning Ranges and Optimal Values for XGBoost</w:t>
      </w:r>
    </w:p>
    <w:tbl>
      <w:tblPr>
        <w:tblStyle w:val="1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46"/>
        <w:gridCol w:w="2058"/>
        <w:gridCol w:w="3083"/>
      </w:tblGrid>
      <w:tr w14:paraId="2C05A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0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2D27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b w:val="0"/>
                <w:bCs w:val="0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pacing w:val="0"/>
                <w:kern w:val="2"/>
                <w:sz w:val="24"/>
                <w:szCs w:val="22"/>
                <w:lang w:val="en-US" w:eastAsia="zh-CN" w:bidi="ar"/>
              </w:rPr>
              <w:t>Hyperparameter</w:t>
            </w:r>
          </w:p>
        </w:tc>
        <w:tc>
          <w:tcPr>
            <w:tcW w:w="1184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743C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b w:val="0"/>
                <w:bCs w:val="0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pacing w:val="0"/>
                <w:kern w:val="2"/>
                <w:sz w:val="24"/>
                <w:szCs w:val="22"/>
                <w:lang w:val="en-US" w:eastAsia="zh-CN" w:bidi="ar"/>
              </w:rPr>
              <w:t>Range</w:t>
            </w:r>
          </w:p>
        </w:tc>
        <w:tc>
          <w:tcPr>
            <w:tcW w:w="1774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CA2D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b w:val="0"/>
                <w:bCs w:val="0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pacing w:val="0"/>
                <w:kern w:val="2"/>
                <w:sz w:val="24"/>
                <w:szCs w:val="22"/>
                <w:lang w:val="en-US" w:eastAsia="zh-CN" w:bidi="ar"/>
              </w:rPr>
              <w:t>Optimal Value</w:t>
            </w:r>
          </w:p>
        </w:tc>
      </w:tr>
      <w:tr w14:paraId="0258D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130A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Max</w:t>
            </w:r>
            <w:r>
              <w:rPr>
                <w:rFonts w:hint="eastAsia" w:cs="Times New Roman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depth</w:t>
            </w:r>
          </w:p>
        </w:tc>
        <w:tc>
          <w:tcPr>
            <w:tcW w:w="1184" w:type="pc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EF41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3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774" w:type="pc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7327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3</w:t>
            </w:r>
          </w:p>
        </w:tc>
      </w:tr>
      <w:tr w14:paraId="27273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A361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cs="Times New Roman"/>
                <w:spacing w:val="0"/>
                <w:sz w:val="24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Gamma</w:t>
            </w:r>
          </w:p>
        </w:tc>
        <w:tc>
          <w:tcPr>
            <w:tcW w:w="1184" w:type="pct"/>
            <w:tcBorders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CA51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0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774" w:type="pct"/>
            <w:tcBorders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0A1C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0.00</w:t>
            </w:r>
          </w:p>
        </w:tc>
      </w:tr>
      <w:tr w14:paraId="2828F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5FA8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Min</w:t>
            </w:r>
            <w:r>
              <w:rPr>
                <w:rFonts w:hint="eastAsia" w:cs="Times New Roman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child</w:t>
            </w:r>
            <w:r>
              <w:rPr>
                <w:rFonts w:hint="eastAsia" w:cs="Times New Roman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weight</w:t>
            </w:r>
          </w:p>
        </w:tc>
        <w:tc>
          <w:tcPr>
            <w:tcW w:w="1184" w:type="pct"/>
            <w:tcBorders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2741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1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774" w:type="pct"/>
            <w:tcBorders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7609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1.00</w:t>
            </w:r>
          </w:p>
        </w:tc>
      </w:tr>
      <w:tr w14:paraId="768B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0B85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Learning</w:t>
            </w:r>
            <w:r>
              <w:rPr>
                <w:rFonts w:hint="eastAsia" w:cs="Times New Roman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rate</w:t>
            </w:r>
          </w:p>
        </w:tc>
        <w:tc>
          <w:tcPr>
            <w:tcW w:w="1184" w:type="pct"/>
            <w:tcBorders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0A22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0.01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0.3</w:t>
            </w:r>
          </w:p>
        </w:tc>
        <w:tc>
          <w:tcPr>
            <w:tcW w:w="1774" w:type="pct"/>
            <w:tcBorders>
              <w:bottom w:val="nil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EE11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0.01</w:t>
            </w:r>
          </w:p>
        </w:tc>
      </w:tr>
      <w:tr w14:paraId="60C54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2019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N</w:t>
            </w:r>
            <w:r>
              <w:rPr>
                <w:rFonts w:hint="eastAsia" w:cs="Times New Roman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estimators</w:t>
            </w:r>
          </w:p>
        </w:tc>
        <w:tc>
          <w:tcPr>
            <w:tcW w:w="1184" w:type="pct"/>
            <w:tcBorders>
              <w:bottom w:val="single" w:color="auto" w:sz="4" w:space="0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D5A6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50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300</w:t>
            </w:r>
          </w:p>
        </w:tc>
        <w:tc>
          <w:tcPr>
            <w:tcW w:w="1774" w:type="pct"/>
            <w:tcBorders>
              <w:bottom w:val="single" w:color="auto" w:sz="4" w:space="0"/>
              <w:right w:val="nil"/>
            </w:tcBorders>
            <w:shd w:val="clear" w:color="auto" w:fill="auto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D334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cs="Times New Roman"/>
                <w:spacing w:val="0"/>
                <w:sz w:val="24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pacing w:val="0"/>
                <w:kern w:val="2"/>
                <w:sz w:val="24"/>
                <w:szCs w:val="22"/>
                <w:vertAlign w:val="baseline"/>
                <w:lang w:val="en-US" w:eastAsia="zh-CN" w:bidi="ar"/>
              </w:rPr>
              <w:t>251</w:t>
            </w:r>
          </w:p>
        </w:tc>
      </w:tr>
    </w:tbl>
    <w:p w14:paraId="22F50D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firstLine="480" w:firstLineChars="20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212DB73">
      <w:pPr>
        <w:rPr>
          <w:rFonts w:hint="default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E7A9A0"/>
    <w:multiLevelType w:val="multilevel"/>
    <w:tmpl w:val="DBE7A9A0"/>
    <w:lvl w:ilvl="0" w:tentative="0">
      <w:start w:val="1"/>
      <w:numFmt w:val="chineseCounting"/>
      <w:pStyle w:val="2"/>
      <w:suff w:val="nothing"/>
      <w:lvlText w:val="第%1章  "/>
      <w:lvlJc w:val="left"/>
      <w:pPr>
        <w:tabs>
          <w:tab w:val="left" w:pos="0"/>
        </w:tabs>
        <w:ind w:left="432" w:hanging="432"/>
      </w:pPr>
      <w:rPr>
        <w:rFonts w:hint="eastAsia" w:ascii="宋体" w:hAnsi="宋体" w:eastAsia="宋体" w:cs="宋体"/>
      </w:rPr>
    </w:lvl>
    <w:lvl w:ilvl="1" w:tentative="0">
      <w:start w:val="1"/>
      <w:numFmt w:val="decimal"/>
      <w:pStyle w:val="3"/>
      <w:isLgl/>
      <w:lvlText w:val="%1.%2  "/>
      <w:lvlJc w:val="left"/>
      <w:pPr>
        <w:tabs>
          <w:tab w:val="left" w:pos="420"/>
        </w:tabs>
        <w:ind w:left="575" w:hanging="575"/>
      </w:pPr>
      <w:rPr>
        <w:rFonts w:hint="eastAsia" w:ascii="Times New Roman" w:hAnsi="Times New Roman" w:eastAsia="宋体" w:cs="宋体"/>
      </w:rPr>
    </w:lvl>
    <w:lvl w:ilvl="2" w:tentative="0">
      <w:start w:val="1"/>
      <w:numFmt w:val="decimal"/>
      <w:pStyle w:val="4"/>
      <w:isLgl/>
      <w:lvlText w:val="%1.%2.%3 "/>
      <w:lvlJc w:val="left"/>
      <w:pPr>
        <w:tabs>
          <w:tab w:val="left" w:pos="420"/>
        </w:tabs>
        <w:ind w:left="720" w:hanging="720"/>
      </w:pPr>
      <w:rPr>
        <w:rFonts w:hint="eastAsia" w:ascii="Times New Roman" w:hAnsi="Times New Roman" w:eastAsia="宋体" w:cs="宋体"/>
      </w:rPr>
    </w:lvl>
    <w:lvl w:ilvl="3" w:tentative="0">
      <w:start w:val="1"/>
      <w:numFmt w:val="decimal"/>
      <w:pStyle w:val="5"/>
      <w:isLgl/>
      <w:lvlText w:val="%1.%2.%3.%4"/>
      <w:lvlJc w:val="left"/>
      <w:pPr>
        <w:ind w:left="864" w:hanging="864"/>
      </w:pPr>
      <w:rPr>
        <w:rFonts w:hint="eastAsia" w:ascii="Times New Roman" w:hAnsi="Times New Roman" w:eastAsia="宋体" w:cs="宋体"/>
      </w:rPr>
    </w:lvl>
    <w:lvl w:ilvl="4" w:tentative="0">
      <w:start w:val="1"/>
      <w:numFmt w:val="decimal"/>
      <w:pStyle w:val="6"/>
      <w:isLgl/>
      <w:lvlText w:val="%1.%2.%3.%4.%5 "/>
      <w:lvlJc w:val="left"/>
      <w:pPr>
        <w:ind w:left="1008" w:hanging="1008"/>
      </w:pPr>
      <w:rPr>
        <w:rFonts w:hint="eastAsia" w:ascii="Times New Roman" w:hAnsi="Times New Roman" w:eastAsia="宋体" w:cs="宋体"/>
      </w:rPr>
    </w:lvl>
    <w:lvl w:ilvl="5" w:tentative="0">
      <w:start w:val="1"/>
      <w:numFmt w:val="decimal"/>
      <w:pStyle w:val="7"/>
      <w:isLgl/>
      <w:lvlText w:val="%1.%2.%3.%4.%5.%6 "/>
      <w:lvlJc w:val="left"/>
      <w:pPr>
        <w:ind w:left="1151" w:hanging="1151"/>
      </w:pPr>
      <w:rPr>
        <w:rFonts w:hint="eastAsia" w:ascii="宋体" w:hAnsi="宋体" w:eastAsia="宋体" w:cs="宋体"/>
      </w:rPr>
    </w:lvl>
    <w:lvl w:ilvl="6" w:tentative="0">
      <w:start w:val="1"/>
      <w:numFmt w:val="decimal"/>
      <w:pStyle w:val="8"/>
      <w:isLgl/>
      <w:lvlText w:val="%1.%2.%3.%4.%5.%6.%7 "/>
      <w:lvlJc w:val="left"/>
      <w:pPr>
        <w:ind w:left="1296" w:hanging="1296"/>
      </w:pPr>
      <w:rPr>
        <w:rFonts w:hint="eastAsia" w:ascii="宋体" w:hAnsi="宋体" w:eastAsia="宋体" w:cs="宋体"/>
      </w:rPr>
    </w:lvl>
    <w:lvl w:ilvl="7" w:tentative="0">
      <w:start w:val="1"/>
      <w:numFmt w:val="decimal"/>
      <w:pStyle w:val="9"/>
      <w:isLgl/>
      <w:lvlText w:val="%1.%2.%3.%4.%5.%6.%7.%8 "/>
      <w:lvlJc w:val="left"/>
      <w:pPr>
        <w:ind w:left="1440" w:hanging="1440"/>
      </w:pPr>
      <w:rPr>
        <w:rFonts w:hint="eastAsia" w:ascii="宋体" w:hAnsi="宋体" w:eastAsia="宋体" w:cs="宋体"/>
      </w:rPr>
    </w:lvl>
    <w:lvl w:ilvl="8" w:tentative="0">
      <w:start w:val="1"/>
      <w:numFmt w:val="decimal"/>
      <w:pStyle w:val="10"/>
      <w:isLgl/>
      <w:lvlText w:val="%1.%2.%3.%4.%5.%6.%7.%8.%9 "/>
      <w:lvlJc w:val="left"/>
      <w:pPr>
        <w:ind w:left="1583" w:hanging="1583"/>
      </w:pPr>
      <w:rPr>
        <w:rFonts w:hint="eastAsia" w:ascii="宋体" w:hAnsi="宋体" w:eastAsia="宋体" w:cs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5B611D2-692A-43BC-AB5A-16C42C97FCC8}" w:val=" ADDIN NE.Ref.{05B611D2-692A-43BC-AB5A-16C42C97FCC8}&lt;Citation&gt;&lt;Group&gt;&lt;References&gt;&lt;Item&gt;&lt;ID&gt;41&lt;/ID&gt;&lt;UID&gt;{76882EF0-44CB-485F-890A-FA648A47407C}&lt;/UID&gt;&lt;Title&gt;Machine learning based algorithms for virtual early detection and screening of neurodegenerative and neurocognitive disorders: a systematic-review&lt;/Title&gt;&lt;Template&gt;Journal Article&lt;/Template&gt;&lt;Star&gt;0&lt;/Star&gt;&lt;Tag&gt;0&lt;/Tag&gt;&lt;Author&gt;Yousefi, Milad; Akhbari, Matin; Mohamadi, Zhina; Karami, Shaghayegh; Dasoomi, Hediyeh; Atabi, Alireza; Sarkeshikian, Seyed Amirali; Abdoullahi Dehaki, Mahdi; Bayati, Hesam; Mashayekhi, Negin; Varmazyar, Shirin; Rahimian, Zahra; Asadi Anar, Mahsa; Shafiei, Daniel; Mohebbi, Alireza&lt;/Author&gt;&lt;Year&gt;2024&lt;/Year&gt;&lt;Details&gt;&lt;_doi&gt;10.3389/fneur.2024.1413071&lt;/_doi&gt;&lt;_accessed&gt;65749647&lt;/_accessed&gt;&lt;_created&gt;65749647&lt;/_created&gt;&lt;_modified&gt;65749647&lt;/_modified&gt;&lt;_url&gt;https://www.frontiersin.org/articles/10.3389/fneur.2024.1413071/full_x000d__x000a_https://www.frontiersin.org/articles/10.3389/fneur.2024.1413071/full&lt;/_url&gt;&lt;_journal&gt;Frontiers in Neurology&lt;/_journal&gt;&lt;_volume&gt;15&lt;/_volume&gt;&lt;_tertiary_title&gt;Front. Neurol.&lt;/_tertiary_title&gt;&lt;_date&gt;65711520&lt;/_date&gt;&lt;_isbn&gt;1664-2295&lt;/_isbn&gt;&lt;_db_updated&gt;CrossRef&lt;/_db_updated&gt;&lt;_impact_factor&gt;   4.086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08A39DD3-E730-47AE-B39A-DADF8DD2015C}" w:val=" ADDIN NE.Ref.{08A39DD3-E730-47AE-B39A-DADF8DD2015C}&lt;Citation&gt;&lt;Group&gt;&lt;References&gt;&lt;Item&gt;&lt;ID&gt;50&lt;/ID&gt;&lt;UID&gt;{C5586AE7-7E4D-4F38-83A5-910EB76D821B}&lt;/UID&gt;&lt;Title&gt;Cultural differences in attention: Eye movement evidence from a comparative visual search task&lt;/Title&gt;&lt;Template&gt;Journal Article&lt;/Template&gt;&lt;Star&gt;0&lt;/Star&gt;&lt;Tag&gt;0&lt;/Tag&gt;&lt;Author&gt;Alotaibi, Albandri; Underwood, Geoffrey; Smith, Alastair D&lt;/Author&gt;&lt;Year&gt;2017&lt;/Year&gt;&lt;Details&gt;&lt;_doi&gt;10.1016/j.concog.2017.09.002&lt;/_doi&gt;&lt;_accessed&gt;65794354&lt;/_accessed&gt;&lt;_created&gt;65794354&lt;/_created&gt;&lt;_modified&gt;65794354&lt;/_modified&gt;&lt;_url&gt;https://linkinghub.elsevier.com/retrieve/pii/S1053810016303609_x000d__x000a_https://api.elsevier.com/content/article/PII:S1053810016303609?httpAccept=text/xml&lt;/_url&gt;&lt;_journal&gt;Consciousness and Cognition&lt;/_journal&gt;&lt;_volume&gt;55&lt;/_volume&gt;&lt;_pages&gt;254-265&lt;/_pages&gt;&lt;_tertiary_title&gt;Consciousness and Cognition&lt;/_tertiary_title&gt;&lt;_isbn&gt;10538100&lt;/_isbn&gt;&lt;_db_updated&gt;CrossRef&lt;/_db_updated&gt;&lt;_impact_factor&gt;   2.728&lt;/_impact_factor&gt;&lt;_social_category&gt;心理学(4)&lt;/_social_category&gt;&lt;_collection_scope&gt;SSCI&lt;/_collection_scope&gt;&lt;/Details&gt;&lt;Extra&gt;&lt;DBUID&gt;{5D64218D-739C-418A-A63F-C4934AD61FCE}&lt;/DBUID&gt;&lt;/Extra&gt;&lt;/Item&gt;&lt;/References&gt;&lt;/Group&gt;&lt;/Citation&gt;_x000a_"/>
    <w:docVar w:name="NE.Ref{0942D904-53F8-460F-9BE7-F4C32053578A}" w:val=" ADDIN NE.Ref.{0942D904-53F8-460F-9BE7-F4C32053578A}&lt;Citation&gt;&lt;Group&gt;&lt;References&gt;&lt;Item&gt;&lt;ID&gt;6&lt;/ID&gt;&lt;UID&gt;{790E629B-4C11-47DA-8055-CD8178A81A34}&lt;/UID&gt;&lt;Title&gt;Prevalence of DSM-5 mixed features: A meta-analysis and systematic review&lt;/Title&gt;&lt;Template&gt;Journal Article&lt;/Template&gt;&lt;Star&gt;0&lt;/Star&gt;&lt;Tag&gt;0&lt;/Tag&gt;&lt;Author&gt;Na, Kyoung-Sae; Kang, Jae Myeong; Cho, Seo-Eun&lt;/Author&gt;&lt;Year&gt;2021&lt;/Year&gt;&lt;Details&gt;&lt;_doi&gt;10.1016/j.jad.2020.12.149&lt;/_doi&gt;&lt;_accessed&gt;65737339&lt;/_accessed&gt;&lt;_created&gt;65737339&lt;/_created&gt;&lt;_modified&gt;65737339&lt;/_modified&gt;&lt;_url&gt;https://linkinghub.elsevier.com/retrieve/pii/S0165032720332390_x000d__x000a_https://api.elsevier.com/content/article/PII:S0165032720332390?httpAccept=text/xml&lt;/_url&gt;&lt;_journal&gt;Journal of Affective Disorders&lt;/_journal&gt;&lt;_volume&gt;282&lt;/_volume&gt;&lt;_pages&gt;203-210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0EB49C97-9B6F-4404-824F-5627DD47ABC6}" w:val=" ADDIN NE.Ref.{0EB49C97-9B6F-4404-824F-5627DD47ABC6}&lt;Citation&gt;&lt;Group&gt;&lt;References&gt;&lt;Item&gt;&lt;ID&gt;16&lt;/ID&gt;&lt;UID&gt;{BCDCDBC6-C05C-4CBF-AD52-7E6A166E93B3}&lt;/UID&gt;&lt;Title&gt;Abnormal eye movement features in patients with depression: Preliminary findings based on eye tracking technology&lt;/Title&gt;&lt;Template&gt;Journal Article&lt;/Template&gt;&lt;Star&gt;0&lt;/Star&gt;&lt;Tag&gt;0&lt;/Tag&gt;&lt;Author&gt;Gao, Mingzhou; Xin, Rongrong; Wang, Qingxiang; Gao, Dongmei; Wang, Jieqiong; Yu, Yanhong&lt;/Author&gt;&lt;Year&gt;2023&lt;/Year&gt;&lt;Details&gt;&lt;_doi&gt;10.1016/j.genhosppsych.2023.04.010&lt;/_doi&gt;&lt;_accessed&gt;65737405&lt;/_accessed&gt;&lt;_created&gt;65737405&lt;/_created&gt;&lt;_modified&gt;65737405&lt;/_modified&gt;&lt;_url&gt;https://linkinghub.elsevier.com/retrieve/pii/S0163834323000683_x000d__x000a_https://api.elsevier.com/content/article/PII:S0163834323000683?httpAccept=text/xml&lt;/_url&gt;&lt;_journal&gt;General Hospital Psychiatry&lt;/_journal&gt;&lt;_volume&gt;84&lt;/_volume&gt;&lt;_pages&gt;25-30&lt;/_pages&gt;&lt;_tertiary_title&gt;General Hospital Psychiatry&lt;/_tertiary_title&gt;&lt;_isbn&gt;01638343&lt;/_isbn&gt;&lt;_db_updated&gt;CrossRef&lt;/_db_updated&gt;&lt;_impact_factor&gt;   7.587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Group&gt;&lt;References&gt;&lt;Item&gt;&lt;ID&gt;18&lt;/ID&gt;&lt;UID&gt;{046CDDC3-8CE0-46C3-AACF-401F9B4E5AEA}&lt;/UID&gt;&lt;Title&gt;Emotional stimulation processing characteristics in depression: Meta-analysis of eye tracking findings&lt;/Title&gt;&lt;Template&gt;Journal Article&lt;/Template&gt;&lt;Star&gt;0&lt;/Star&gt;&lt;Tag&gt;0&lt;/Tag&gt;&lt;Author&gt;Huang, Genying; Li, Yafang; Zhu, Huizhong; Feng, Hong; Shen, Xunbing; Chen, Zhencai&lt;/Author&gt;&lt;Year&gt;2023&lt;/Year&gt;&lt;Details&gt;&lt;_doi&gt;10.3389/fpsyg.2022.1089654&lt;/_doi&gt;&lt;_accessed&gt;65737413&lt;/_accessed&gt;&lt;_created&gt;65737413&lt;/_created&gt;&lt;_modified&gt;65737413&lt;/_modified&gt;&lt;_url&gt;https://www.frontiersin.org/articles/10.3389/fpsyg.2022.1089654/full_x000d__x000a_https://www.frontiersin.org/articles/10.3389/fpsyg.2022.1089654/full&lt;/_url&gt;&lt;_journal&gt;Frontiers in Psychology&lt;/_journal&gt;&lt;_volume&gt;13&lt;/_volume&gt;&lt;_tertiary_title&gt;Front. Psychol.&lt;/_tertiary_title&gt;&lt;_date&gt;64709280&lt;/_date&gt;&lt;_isbn&gt;1664-1078&lt;/_isbn&gt;&lt;_db_updated&gt;CrossRef&lt;/_db_updated&gt;&lt;_impact_factor&gt;   4.232&lt;/_impact_factor&gt;&lt;_social_category&gt;心理学(3)&lt;/_social_category&gt;&lt;_collection_scope&gt;SSCI&lt;/_collection_scope&gt;&lt;/Details&gt;&lt;Extra&gt;&lt;DBUID&gt;{5D64218D-739C-418A-A63F-C4934AD61FCE}&lt;/DBUID&gt;&lt;/Extra&gt;&lt;/Item&gt;&lt;/References&gt;&lt;/Group&gt;&lt;/Citation&gt;_x000a_"/>
    <w:docVar w:name="NE.Ref{131F2626-5D0C-4415-A764-61DFB2CD189E}" w:val=" ADDIN NE.Ref.{131F2626-5D0C-4415-A764-61DFB2CD189E}&lt;Citation&gt;&lt;Group&gt;&lt;References&gt;&lt;Item&gt;&lt;ID&gt;7&lt;/ID&gt;&lt;UID&gt;{DA0D2012-9312-4D37-8A66-9F7FB9BAB9F7}&lt;/UID&gt;&lt;Title&gt;Mixed-up about how to diagnose and treat mixed features in major depressive episodes&lt;/Title&gt;&lt;Template&gt;Journal Article&lt;/Template&gt;&lt;Star&gt;0&lt;/Star&gt;&lt;Tag&gt;0&lt;/Tag&gt;&lt;Author&gt;Stahl, Stephen M&lt;/Author&gt;&lt;Year&gt;2017&lt;/Year&gt;&lt;Details&gt;&lt;_doi&gt;10.1017/S1092852917000207&lt;/_doi&gt;&lt;_accessed&gt;65737356&lt;/_accessed&gt;&lt;_created&gt;65737349&lt;/_created&gt;&lt;_modified&gt;65737356&lt;/_modified&gt;&lt;_url&gt;https://www.cambridge.org/core/product/identifier/S1092852917000207/type/journal_article_x000d__x000a_https://www.cambridge.org/core/services/aop-cambridge-core/content/view/S1092852917000207&lt;/_url&gt;&lt;_journal&gt;CNS Spectrums&lt;/_journal&gt;&lt;_volume&gt;22&lt;/_volume&gt;&lt;_issue&gt;2&lt;/_issue&gt;&lt;_pages&gt;111-115&lt;/_pages&gt;&lt;_tertiary_title&gt;CNS Spectr.&lt;/_tertiary_title&gt;&lt;_isbn&gt;1092-8529&lt;/_isbn&gt;&lt;_db_updated&gt;CrossRef&lt;/_db_updated&gt;&lt;_impact_factor&gt;   4.604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16A4E1F6-3634-42EB-8606-AD4519CC3B99}" w:val=" ADDIN NE.Ref.{16A4E1F6-3634-42EB-8606-AD4519CC3B99}&lt;Citation&gt;&lt;Group&gt;&lt;References&gt;&lt;Item&gt;&lt;ID&gt;7&lt;/ID&gt;&lt;UID&gt;{DA0D2012-9312-4D37-8A66-9F7FB9BAB9F7}&lt;/UID&gt;&lt;Title&gt;Mixed-up about how to diagnose and treat mixed features in major depressive episodes&lt;/Title&gt;&lt;Template&gt;Journal Article&lt;/Template&gt;&lt;Star&gt;0&lt;/Star&gt;&lt;Tag&gt;0&lt;/Tag&gt;&lt;Author&gt;Stahl, Stephen M&lt;/Author&gt;&lt;Year&gt;2017&lt;/Year&gt;&lt;Details&gt;&lt;_doi&gt;10.1017/S1092852917000207&lt;/_doi&gt;&lt;_accessed&gt;65737356&lt;/_accessed&gt;&lt;_created&gt;65737349&lt;/_created&gt;&lt;_modified&gt;65737356&lt;/_modified&gt;&lt;_url&gt;https://www.cambridge.org/core/product/identifier/S1092852917000207/type/journal_article_x000d__x000a_https://www.cambridge.org/core/services/aop-cambridge-core/content/view/S1092852917000207&lt;/_url&gt;&lt;_journal&gt;CNS Spectrums&lt;/_journal&gt;&lt;_volume&gt;22&lt;/_volume&gt;&lt;_issue&gt;2&lt;/_issue&gt;&lt;_pages&gt;111-115&lt;/_pages&gt;&lt;_tertiary_title&gt;CNS Spectr.&lt;/_tertiary_title&gt;&lt;_isbn&gt;1092-8529&lt;/_isbn&gt;&lt;_db_updated&gt;CrossRef&lt;/_db_updated&gt;&lt;_impact_factor&gt;   4.604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9&lt;/ID&gt;&lt;UID&gt;{A62B8008-5FB7-4445-9715-45C16E4C0FD5}&lt;/UID&gt;&lt;Title&gt;Mixed states in DSM-5: Implications for clinical care, education, and research&lt;/Title&gt;&lt;Template&gt;Journal Article&lt;/Template&gt;&lt;Star&gt;0&lt;/Star&gt;&lt;Tag&gt;0&lt;/Tag&gt;&lt;Author&gt;Vieta, Eduard; Valentí, Marc&lt;/Author&gt;&lt;Year&gt;2013&lt;/Year&gt;&lt;Details&gt;&lt;_doi&gt;10.1016/j.jad.2013.03.007&lt;/_doi&gt;&lt;_accessed&gt;65737357&lt;/_accessed&gt;&lt;_created&gt;65737357&lt;/_created&gt;&lt;_modified&gt;65737357&lt;/_modified&gt;&lt;_url&gt;https://linkinghub.elsevier.com/retrieve/pii/S0165032713002322_x000d__x000a_https://api.elsevier.com/content/article/PII:S0165032713002322?httpAccept=text/xml&lt;/_url&gt;&lt;_journal&gt;Journal of Affective Disorders&lt;/_journal&gt;&lt;_volume&gt;148&lt;/_volume&gt;&lt;_issue&gt;1&lt;/_issue&gt;&lt;_pages&gt;28-36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199BD352-4A71-4D1B-BE21-6C19338ADAE8}" w:val=" ADDIN NE.Ref.{199BD352-4A71-4D1B-BE21-6C19338ADAE8}&lt;Citation&gt;&lt;Group&gt;&lt;References&gt;&lt;Item&gt;&lt;ID&gt;20&lt;/ID&gt;&lt;UID&gt;{11A22A7E-EC0C-4B31-8F31-E74715C0E23A}&lt;/UID&gt;&lt;Title&gt;Attentional biases toward emotional images in the different episodes of bipolar disorder: An eye-tracking study&lt;/Title&gt;&lt;Template&gt;Journal Article&lt;/Template&gt;&lt;Star&gt;0&lt;/Star&gt;&lt;Tag&gt;0&lt;/Tag&gt;&lt;Author&gt;García-Blanco, Ana; Salmerón, Ladislao; Perea, Manuel; Livianos, Lorenzo&lt;/Author&gt;&lt;Year&gt;2014&lt;/Year&gt;&lt;Details&gt;&lt;_doi&gt;10.1016/j.psychres.2013.12.039&lt;/_doi&gt;&lt;_accessed&gt;65737439&lt;/_accessed&gt;&lt;_created&gt;65737439&lt;/_created&gt;&lt;_modified&gt;65737439&lt;/_modified&gt;&lt;_url&gt;https://linkinghub.elsevier.com/retrieve/pii/S0165178113008330_x000d__x000a_https://api.elsevier.com/content/article/PII:S0165178113008330?httpAccept=text/xml&lt;/_url&gt;&lt;_journal&gt;Psychiatry Research&lt;/_journal&gt;&lt;_volume&gt;215&lt;/_volume&gt;&lt;_issue&gt;3&lt;/_issue&gt;&lt;_pages&gt;628-633&lt;/_pages&gt;&lt;_tertiary_title&gt;Psychiatry Research&lt;/_tertiary_title&gt;&lt;_isbn&gt;01651781&lt;/_isbn&gt;&lt;_db_updated&gt;CrossRef&lt;/_db_updated&gt;&lt;_impact_factor&gt;  11.225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1AE95DD7-3C87-43B2-AF60-684CAB179F39}" w:val=" ADDIN NE.Ref.{1AE95DD7-3C87-43B2-AF60-684CAB179F39}&lt;Citation&gt;&lt;Group&gt;&lt;References&gt;&lt;Item&gt;&lt;ID&gt;29&lt;/ID&gt;&lt;UID&gt;{60907104-D823-4C50-BDD7-E5710A201A97}&lt;/UID&gt;&lt;Title&gt;Mixed Depression in Bipolar Disorder: Prevalence Rate and Clinical Correlates During Naturalistic Follow-Up in the Stanley Bipolar Network&lt;/Title&gt;&lt;Template&gt;Journal Article&lt;/Template&gt;&lt;Star&gt;0&lt;/Star&gt;&lt;Tag&gt;0&lt;/Tag&gt;&lt;Author&gt;Miller, Shefali; Suppes, Trisha; Mintz, Jim; Hellemann, Gerhard; Frye, Mark A; McElroy, Susan L; Nolen, Willem A; Kupka, Ralph; Leverich, Gabriele S; Grunze, Heinz; Altshuler, Lori L; Keck, Paul E; Post, Robert M&lt;/Author&gt;&lt;Year&gt;2016&lt;/Year&gt;&lt;Details&gt;&lt;_doi&gt;10.1176/appi.ajp.2016.15091119&lt;/_doi&gt;&lt;_accessed&gt;65746036&lt;/_accessed&gt;&lt;_created&gt;65746036&lt;/_created&gt;&lt;_modified&gt;65746036&lt;/_modified&gt;&lt;_url&gt;https://psychiatryonline.org/doi/10.1176/appi.ajp.2016.15091119_x000d__x000a_http://ajp.psychiatryonline.org/doi/10.1176/appi.ajp.2016.15091119&lt;/_url&gt;&lt;_journal&gt;American Journal of Psychiatry&lt;/_journal&gt;&lt;_volume&gt;173&lt;/_volume&gt;&lt;_issue&gt;10&lt;/_issue&gt;&lt;_pages&gt;1015-1023&lt;/_pages&gt;&lt;_tertiary_title&gt;AJP&lt;/_tertiary_title&gt;&lt;_date&gt;61404480&lt;/_date&gt;&lt;_isbn&gt;0002-953X&lt;/_isbn&gt;&lt;_db_updated&gt;CrossRef&lt;/_db_updated&gt;&lt;_impact_factor&gt;  19.242&lt;/_impact_factor&gt;&lt;_social_category&gt;医学(1)&lt;/_social_category&gt;&lt;_collection_scope&gt;SSCI;SCIE&lt;/_collection_scope&gt;&lt;/Details&gt;&lt;Extra&gt;&lt;DBUID&gt;{5D64218D-739C-418A-A63F-C4934AD61FCE}&lt;/DBUID&gt;&lt;/Extra&gt;&lt;/Item&gt;&lt;/References&gt;&lt;/Group&gt;&lt;Group&gt;&lt;References&gt;&lt;Item&gt;&lt;ID&gt;37&lt;/ID&gt;&lt;UID&gt;{7EE6A1B3-7B0D-40D4-8EAD-88EB25EED3EA}&lt;/UID&gt;&lt;Title&gt;Identifying the DSM-5 mixed features specifier in depressed patients: A comparison of measures&lt;/Title&gt;&lt;Template&gt;Journal Article&lt;/Template&gt;&lt;Star&gt;0&lt;/Star&gt;&lt;Tag&gt;0&lt;/Tag&gt;&lt;Author&gt;Zimmerman, Mark; Mackin, Daniel&lt;/Author&gt;&lt;Year&gt;2023&lt;/Year&gt;&lt;Details&gt;&lt;_doi&gt;10.1016/j.jad.2023.07.102&lt;/_doi&gt;&lt;_accessed&gt;65747069&lt;/_accessed&gt;&lt;_created&gt;65747068&lt;/_created&gt;&lt;_modified&gt;65747069&lt;/_modified&gt;&lt;_url&gt;https://linkinghub.elsevier.com/retrieve/pii/S0165032723009540_x000d__x000a_https://api.elsevier.com/content/article/PII:S0165032723009540?httpAccept=text/xml&lt;/_url&gt;&lt;_journal&gt;Journal of Affective Disorders&lt;/_journal&gt;&lt;_volume&gt;339&lt;/_volume&gt;&lt;_pages&gt;854-859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1D944652-2F3B-40A3-9B40-CF35E664F02A}" w:val=" ADDIN NE.Ref.{1D944652-2F3B-40A3-9B40-CF35E664F02A}&lt;Citation&gt;&lt;Group&gt;&lt;References&gt;&lt;Item&gt;&lt;ID&gt;1&lt;/ID&gt;&lt;UID&gt;{BAD00A79-9669-4920-9BBF-AE15A18C62E7}&lt;/UID&gt;&lt;Title&gt;Depressive disorders and suicide: Epidemiology, risk factors, and burden&lt;/Title&gt;&lt;Template&gt;Journal Article&lt;/Template&gt;&lt;Star&gt;0&lt;/Star&gt;&lt;Tag&gt;0&lt;/Tag&gt;&lt;Author&gt;Miret, Marta; Ayuso-Mateos, José Luis; Sanchez-Moreno, Jose; Vieta, Eduard&lt;/Author&gt;&lt;Year&gt;2013&lt;/Year&gt;&lt;Details&gt;&lt;_doi&gt;10.1016/j.neubiorev.2013.01.008&lt;/_doi&gt;&lt;_accessed&gt;65737319&lt;/_accessed&gt;&lt;_created&gt;65737319&lt;/_created&gt;&lt;_modified&gt;65737319&lt;/_modified&gt;&lt;_url&gt;https://linkinghub.elsevier.com/retrieve/pii/S0149763413000092_x000d__x000a_https://api.elsevier.com/content/article/PII:S0149763413000092?httpAccept=text/xml&lt;/_url&gt;&lt;_journal&gt;Neuroscience &amp;amp; Biobehavioral Reviews&lt;/_journal&gt;&lt;_volume&gt;37&lt;/_volume&gt;&lt;_issue&gt;10&lt;/_issue&gt;&lt;_pages&gt;2372-2374&lt;/_pages&gt;&lt;_tertiary_title&gt;Neuroscience &amp;amp; Biobehavioral Reviews&lt;/_tertiary_title&gt;&lt;_isbn&gt;01497634&lt;/_isbn&gt;&lt;_db_updated&gt;CrossRef&lt;/_db_updated&gt;&lt;_impact_factor&gt;   9.052&lt;/_impact_factor&gt;&lt;/Details&gt;&lt;Extra&gt;&lt;DBUID&gt;{5D64218D-739C-418A-A63F-C4934AD61FCE}&lt;/DBUID&gt;&lt;/Extra&gt;&lt;/Item&gt;&lt;/References&gt;&lt;/Group&gt;&lt;/Citation&gt;_x000a_"/>
    <w:docVar w:name="NE.Ref{22020970-6348-4BE0-9536-F0CF54E1426F}" w:val=" ADDIN NE.Ref.{22020970-6348-4BE0-9536-F0CF54E1426F}&lt;Citation&gt;&lt;Group&gt;&lt;References&gt;&lt;Item&gt;&lt;ID&gt;6&lt;/ID&gt;&lt;UID&gt;{790E629B-4C11-47DA-8055-CD8178A81A34}&lt;/UID&gt;&lt;Title&gt;Prevalence of DSM-5 mixed features: A meta-analysis and systematic review&lt;/Title&gt;&lt;Template&gt;Journal Article&lt;/Template&gt;&lt;Star&gt;0&lt;/Star&gt;&lt;Tag&gt;0&lt;/Tag&gt;&lt;Author&gt;Na, Kyoung-Sae; Kang, Jae Myeong; Cho, Seo-Eun&lt;/Author&gt;&lt;Year&gt;2021&lt;/Year&gt;&lt;Details&gt;&lt;_doi&gt;10.1016/j.jad.2020.12.149&lt;/_doi&gt;&lt;_accessed&gt;65737339&lt;/_accessed&gt;&lt;_created&gt;65737339&lt;/_created&gt;&lt;_modified&gt;65737339&lt;/_modified&gt;&lt;_url&gt;https://linkinghub.elsevier.com/retrieve/pii/S0165032720332390_x000d__x000a_https://api.elsevier.com/content/article/PII:S0165032720332390?httpAccept=text/xml&lt;/_url&gt;&lt;_journal&gt;Journal of Affective Disorders&lt;/_journal&gt;&lt;_volume&gt;282&lt;/_volume&gt;&lt;_pages&gt;203-210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35F84E06-1ECF-4563-954B-A097084FC559}" w:val=" ADDIN NE.Ref.{35F84E06-1ECF-4563-954B-A097084FC559}&lt;Citation&gt;&lt;Group&gt;&lt;References&gt;&lt;Item&gt;&lt;ID&gt;39&lt;/ID&gt;&lt;UID&gt;{808D9003-1ADB-4C18-8C2C-141248C80FD6}&lt;/UID&gt;&lt;Title&gt;Assessing psychopathology in Chinese psychiatric patients in Hong Kong using the Brief Psychiatric Rating Scale&lt;/Title&gt;&lt;Template&gt;Journal Article&lt;/Template&gt;&lt;Star&gt;0&lt;/Star&gt;&lt;Tag&gt;0&lt;/Tag&gt;&lt;Author&gt;Chan, D W; Lai, B&lt;/Author&gt;&lt;Year&gt;1993&lt;/Year&gt;&lt;Details&gt;&lt;_doi&gt;10.1111/j.1600-0447.1993.tb03327.x&lt;/_doi&gt;&lt;_accessed&gt;65748536&lt;/_accessed&gt;&lt;_created&gt;65748535&lt;/_created&gt;&lt;_modified&gt;65748536&lt;/_modified&gt;&lt;_url&gt;https://onlinelibrary.wiley.com/doi/10.1111/j.1600-0447.1993.tb03327.x_x000d__x000a_https://onlinelibrary.wiley.com/doi/pdf/10.1111/j.1600-0447.1993.tb03327.x&lt;/_url&gt;&lt;_journal&gt;Acta Psychiatrica Scandinavica&lt;/_journal&gt;&lt;_volume&gt;87&lt;/_volume&gt;&lt;_issue&gt;1&lt;/_issue&gt;&lt;_pages&gt;37-44&lt;/_pages&gt;&lt;_tertiary_title&gt;Acta Psychiatr Scand&lt;/_tertiary_title&gt;&lt;_isbn&gt;0001-690X&lt;/_isbn&gt;&lt;_db_updated&gt;CrossRef&lt;/_db_updated&gt;&lt;_impact_factor&gt;   7.734&lt;/_impact_factor&gt;&lt;_social_category&gt;医学(1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3A1B9F43-A53C-495C-8DFF-59C37E312353}" w:val=" ADDIN NE.Ref.{3A1B9F43-A53C-495C-8DFF-59C37E312353}&lt;Citation&gt;&lt;Group&gt;&lt;References&gt;&lt;Item&gt;&lt;ID&gt;11&lt;/ID&gt;&lt;UID&gt;{DF86F6A8-B5C4-445D-BC0A-4D3FF22506D6}&lt;/UID&gt;&lt;Title&gt;Guidelines for the recognition and management of mixed depression&lt;/Title&gt;&lt;Template&gt;Journal Article&lt;/Template&gt;&lt;Star&gt;0&lt;/Star&gt;&lt;Tag&gt;0&lt;/Tag&gt;&lt;Author&gt;Stahl, Stephen M; Morrissette, Debbi A; Faedda, Gianni; Fava, Maurizio; Goldberg, Joseph F; Keck, Paul E; Lee, Yena; Malhi, Gin; Marangoni, Ciro; McElroy, Susan L; Ostacher, Michael; Rosenblat, Joshua D; Solé, Eva; Suppes, Trisha; Takeshima, Minoru; Thase, Michael E; Vieta, Eduard; Young, Allan; Zimmerman, Mark; McIntyre, Roger S&lt;/Author&gt;&lt;Year&gt;2017&lt;/Year&gt;&lt;Details&gt;&lt;_doi&gt;10.1017/S1092852917000165&lt;/_doi&gt;&lt;_accessed&gt;65737365&lt;/_accessed&gt;&lt;_created&gt;65737365&lt;/_created&gt;&lt;_modified&gt;65737365&lt;/_modified&gt;&lt;_url&gt;https://www.cambridge.org/core/product/identifier/S1092852917000165/type/journal_article_x000d__x000a_https://www.cambridge.org/core/services/aop-cambridge-core/content/view/S1092852917000165&lt;/_url&gt;&lt;_journal&gt;CNS Spectrums&lt;/_journal&gt;&lt;_volume&gt;22&lt;/_volume&gt;&lt;_issue&gt;2&lt;/_issue&gt;&lt;_pages&gt;203-219&lt;/_pages&gt;&lt;_tertiary_title&gt;CNS Spectr.&lt;/_tertiary_title&gt;&lt;_isbn&gt;1092-8529&lt;/_isbn&gt;&lt;_db_updated&gt;CrossRef&lt;/_db_updated&gt;&lt;_impact_factor&gt;   4.604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3E3D0705-8808-4369-B278-5698BDA4C15E}" w:val=" ADDIN NE.Ref.{3E3D0705-8808-4369-B278-5698BDA4C15E}&lt;Citation&gt;&lt;Group&gt;&lt;References&gt;&lt;Item&gt;&lt;ID&gt;24&lt;/ID&gt;&lt;UID&gt;{3EACFCA2-0AAE-43C5-97C5-F5EF383CFD40}&lt;/UID&gt;&lt;Title&gt;Eye-tracking evidence of a relationship between attentional bias for emotional faces and depression severity in patients with treatment-resistant depression&lt;/Title&gt;&lt;Template&gt;Journal Article&lt;/Template&gt;&lt;Star&gt;0&lt;/Star&gt;&lt;Tag&gt;0&lt;/Tag&gt;&lt;Author&gt;Imbert, Laetitia; Neige, Cécilia; Moirand, Rémi; Piva, Giulia; Bediou, Benoit; Vallet, William; Brunelin, Jerome&lt;/Author&gt;&lt;Year&gt;2024&lt;/Year&gt;&lt;Details&gt;&lt;_doi&gt;10.1038/s41598-024-62251-4&lt;/_doi&gt;&lt;_accessed&gt;65744754&lt;/_accessed&gt;&lt;_created&gt;65744754&lt;/_created&gt;&lt;_modified&gt;65744754&lt;/_modified&gt;&lt;_url&gt;https://www.nature.com/articles/s41598-024-62251-4_x000d__x000a_https://www.nature.com/articles/s41598-024-62251-4.pdf&lt;/_url&gt;&lt;_journal&gt;Scientific Reports&lt;/_journal&gt;&lt;_volume&gt;14&lt;/_volume&gt;&lt;_issue&gt;1&lt;/_issue&gt;&lt;_tertiary_title&gt;Sci Rep&lt;/_tertiary_title&gt;&lt;_date&gt;65426400&lt;/_date&gt;&lt;_isbn&gt;2045-2322&lt;/_isbn&gt;&lt;_db_updated&gt;CrossRef&lt;/_db_updated&gt;&lt;_impact_factor&gt;   4.996&lt;/_impact_factor&gt;&lt;_social_category&gt;综合性期刊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423DBC09-FD70-4C97-A90A-7B7D67E83EE0}" w:val=" ADDIN NE.Ref.{423DBC09-FD70-4C97-A90A-7B7D67E83EE0}&lt;Citation&gt;&lt;Group&gt;&lt;References&gt;&lt;Item&gt;&lt;ID&gt;19&lt;/ID&gt;&lt;UID&gt;{41C0B8DC-844A-400D-B52D-7D5326E8201E}&lt;/UID&gt;&lt;Title&gt;An Eye Tracking and Event-Related Potentials Study With Visual Stimuli for Adolescents Emotional Issues&lt;/Title&gt;&lt;Template&gt;Journal Article&lt;/Template&gt;&lt;Star&gt;0&lt;/Star&gt;&lt;Tag&gt;0&lt;/Tag&gt;&lt;Author&gt;Wang, Quan; Wei, Xiaojie; Dang, Ruochen; Zhu, Feiyu; Yin, Shaokang; Hu, Bingliang&lt;/Author&gt;&lt;Year&gt;2022&lt;/Year&gt;&lt;Details&gt;&lt;_doi&gt;10.3389/fpsyt.2022.933793&lt;/_doi&gt;&lt;_accessed&gt;65737422&lt;/_accessed&gt;&lt;_created&gt;65737421&lt;/_created&gt;&lt;_modified&gt;65737422&lt;/_modified&gt;&lt;_url&gt;https://www.frontiersin.org/articles/10.3389/fpsyt.2022.933793/full_x000d__x000a_https://www.frontiersin.org/articles/10.3389/fpsyt.2022.933793/full&lt;/_url&gt;&lt;_journal&gt;Frontiers in Psychiatry&lt;/_journal&gt;&lt;_volume&gt;13&lt;/_volume&gt;&lt;_tertiary_title&gt;Front. Psychiatry&lt;/_tertiary_title&gt;&lt;_date&gt;64425600&lt;/_date&gt;&lt;_isbn&gt;1664-0640&lt;/_isbn&gt;&lt;_db_updated&gt;CrossRef&lt;/_db_updated&gt;&lt;_impact_factor&gt;   5.435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432517D1-93F2-4FE6-A970-B6E7C5453216}" w:val=" ADDIN NE.Ref.{432517D1-93F2-4FE6-A970-B6E7C5453216}&lt;Citation&gt;&lt;Group&gt;&lt;References&gt;&lt;Item&gt;&lt;ID&gt;39&lt;/ID&gt;&lt;UID&gt;{808D9003-1ADB-4C18-8C2C-141248C80FD6}&lt;/UID&gt;&lt;Title&gt;Assessing psychopathology in Chinese psychiatric patients in Hong Kong using the Brief Psychiatric Rating Scale&lt;/Title&gt;&lt;Template&gt;Journal Article&lt;/Template&gt;&lt;Star&gt;0&lt;/Star&gt;&lt;Tag&gt;0&lt;/Tag&gt;&lt;Author&gt;Chan, D W; Lai, B&lt;/Author&gt;&lt;Year&gt;1993&lt;/Year&gt;&lt;Details&gt;&lt;_doi&gt;10.1111/j.1600-0447.1993.tb03327.x&lt;/_doi&gt;&lt;_accessed&gt;65748536&lt;/_accessed&gt;&lt;_created&gt;65748535&lt;/_created&gt;&lt;_modified&gt;65748536&lt;/_modified&gt;&lt;_url&gt;https://onlinelibrary.wiley.com/doi/10.1111/j.1600-0447.1993.tb03327.x_x000d__x000a_https://onlinelibrary.wiley.com/doi/pdf/10.1111/j.1600-0447.1993.tb03327.x&lt;/_url&gt;&lt;_journal&gt;Acta Psychiatrica Scandinavica&lt;/_journal&gt;&lt;_volume&gt;87&lt;/_volume&gt;&lt;_issue&gt;1&lt;/_issue&gt;&lt;_pages&gt;37-44&lt;/_pages&gt;&lt;_tertiary_title&gt;Acta Psychiatr Scand&lt;/_tertiary_title&gt;&lt;_isbn&gt;0001-690X&lt;/_isbn&gt;&lt;_db_updated&gt;CrossRef&lt;/_db_updated&gt;&lt;_impact_factor&gt;   7.734&lt;/_impact_factor&gt;&lt;_social_category&gt;医学(1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4A1EAB49-1087-41BA-8C88-F2B3E7BE9E95}" w:val=" ADDIN NE.Ref.{4A1EAB49-1087-41BA-8C88-F2B3E7BE9E95}&lt;Citation&gt;&lt;Group&gt;&lt;References&gt;&lt;Item&gt;&lt;ID&gt;20&lt;/ID&gt;&lt;UID&gt;{11A22A7E-EC0C-4B31-8F31-E74715C0E23A}&lt;/UID&gt;&lt;Title&gt;Attentional biases toward emotional images in the different episodes of bipolar disorder: An eye-tracking study&lt;/Title&gt;&lt;Template&gt;Journal Article&lt;/Template&gt;&lt;Star&gt;0&lt;/Star&gt;&lt;Tag&gt;0&lt;/Tag&gt;&lt;Author&gt;García-Blanco, Ana; Salmerón, Ladislao; Perea, Manuel; Livianos, Lorenzo&lt;/Author&gt;&lt;Year&gt;2014&lt;/Year&gt;&lt;Details&gt;&lt;_doi&gt;10.1016/j.psychres.2013.12.039&lt;/_doi&gt;&lt;_accessed&gt;65737439&lt;/_accessed&gt;&lt;_created&gt;65737439&lt;/_created&gt;&lt;_modified&gt;65737439&lt;/_modified&gt;&lt;_url&gt;https://linkinghub.elsevier.com/retrieve/pii/S0165178113008330_x000d__x000a_https://api.elsevier.com/content/article/PII:S0165178113008330?httpAccept=text/xml&lt;/_url&gt;&lt;_journal&gt;Psychiatry Research&lt;/_journal&gt;&lt;_volume&gt;215&lt;/_volume&gt;&lt;_issue&gt;3&lt;/_issue&gt;&lt;_pages&gt;628-633&lt;/_pages&gt;&lt;_tertiary_title&gt;Psychiatry Research&lt;/_tertiary_title&gt;&lt;_isbn&gt;01651781&lt;/_isbn&gt;&lt;_db_updated&gt;CrossRef&lt;/_db_updated&gt;&lt;_impact_factor&gt;  11.225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5544122A-7495-4BAD-AA95-8822C2259EDD}" w:val=" ADDIN NE.Ref.{5544122A-7495-4BAD-AA95-8822C2259EDD}&lt;Citation&gt;&lt;Group&gt;&lt;References&gt;&lt;Item&gt;&lt;ID&gt;18&lt;/ID&gt;&lt;UID&gt;{046CDDC3-8CE0-46C3-AACF-401F9B4E5AEA}&lt;/UID&gt;&lt;Title&gt;Emotional stimulation processing characteristics in depression: Meta-analysis of eye tracking findings&lt;/Title&gt;&lt;Template&gt;Journal Article&lt;/Template&gt;&lt;Star&gt;0&lt;/Star&gt;&lt;Tag&gt;0&lt;/Tag&gt;&lt;Author&gt;Huang, Genying; Li, Yafang; Zhu, Huizhong; Feng, Hong; Shen, Xunbing; Chen, Zhencai&lt;/Author&gt;&lt;Year&gt;2023&lt;/Year&gt;&lt;Details&gt;&lt;_doi&gt;10.3389/fpsyg.2022.1089654&lt;/_doi&gt;&lt;_accessed&gt;65737413&lt;/_accessed&gt;&lt;_created&gt;65737413&lt;/_created&gt;&lt;_modified&gt;65737413&lt;/_modified&gt;&lt;_url&gt;https://www.frontiersin.org/articles/10.3389/fpsyg.2022.1089654/full_x000d__x000a_https://www.frontiersin.org/articles/10.3389/fpsyg.2022.1089654/full&lt;/_url&gt;&lt;_journal&gt;Frontiers in Psychology&lt;/_journal&gt;&lt;_volume&gt;13&lt;/_volume&gt;&lt;_tertiary_title&gt;Front. Psychol.&lt;/_tertiary_title&gt;&lt;_date&gt;64709280&lt;/_date&gt;&lt;_isbn&gt;1664-1078&lt;/_isbn&gt;&lt;_db_updated&gt;CrossRef&lt;/_db_updated&gt;&lt;_impact_factor&gt;   4.232&lt;/_impact_factor&gt;&lt;_social_category&gt;心理学(3)&lt;/_social_category&gt;&lt;_collection_scope&gt;SSCI&lt;/_collection_scope&gt;&lt;/Details&gt;&lt;Extra&gt;&lt;DBUID&gt;{5D64218D-739C-418A-A63F-C4934AD61FCE}&lt;/DBUID&gt;&lt;/Extra&gt;&lt;/Item&gt;&lt;/References&gt;&lt;/Group&gt;&lt;/Citation&gt;_x000a_"/>
    <w:docVar w:name="NE.Ref{59A0E671-DA46-4ADB-9D3C-9B0B8F62428A}" w:val=" ADDIN NE.Ref.{59A0E671-DA46-4ADB-9D3C-9B0B8F62428A}&lt;Citation&gt;&lt;Group&gt;&lt;References&gt;&lt;Item&gt;&lt;ID&gt;42&lt;/ID&gt;&lt;UID&gt;{1527DC56-C6E8-4630-91E8-283BC8E9D3A5}&lt;/UID&gt;&lt;Title&gt;Investigating neural markers of Alzheimer&amp;apos;s disease in posttraumatic stress disorder using machine learning algorithms and magnetic resonance imaging&lt;/Title&gt;&lt;Template&gt;Journal Article&lt;/Template&gt;&lt;Star&gt;0&lt;/Star&gt;&lt;Tag&gt;0&lt;/Tag&gt;&lt;Author&gt;Yakemow, Gabriella; Kolesar, Tiffany A; Wright, Natalie; Beheshti, Iman; Choi, Eun Hyung; Ryner, Lawrence; Chaulk, Sarah; Patel, Ronak; Ko, Ji Hyun&lt;/Author&gt;&lt;Year&gt;2024&lt;/Year&gt;&lt;Details&gt;&lt;_doi&gt;10.3389/fneur.2024.1470727&lt;/_doi&gt;&lt;_accessed&gt;65749651&lt;/_accessed&gt;&lt;_created&gt;65749651&lt;/_created&gt;&lt;_modified&gt;65749651&lt;/_modified&gt;&lt;_url&gt;https://www.frontiersin.org/articles/10.3389/fneur.2024.1470727/full_x000d__x000a_https://www.frontiersin.org/articles/10.3389/fneur.2024.1470727/full&lt;/_url&gt;&lt;_journal&gt;Frontiers in Neurology&lt;/_journal&gt;&lt;_volume&gt;15&lt;/_volume&gt;&lt;_tertiary_title&gt;Front. Neurol.&lt;/_tertiary_title&gt;&lt;_date&gt;65665440&lt;/_date&gt;&lt;_isbn&gt;1664-2295&lt;/_isbn&gt;&lt;_db_updated&gt;CrossRef&lt;/_db_updated&gt;&lt;_impact_factor&gt;   4.086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43&lt;/ID&gt;&lt;UID&gt;{BD2138E9-1268-4789-9588-EC147D81932A}&lt;/UID&gt;&lt;Title&gt;An integrated machine learning framework for developing and validating a diagnostic model of major depressive disorder based on interstitial cystitis-related genes&lt;/Title&gt;&lt;Template&gt;Journal Article&lt;/Template&gt;&lt;Star&gt;0&lt;/Star&gt;&lt;Tag&gt;0&lt;/Tag&gt;&lt;Author&gt;Chen, Bohong; Sun, Xinyue; Huang, Haoxiang; Feng, Cong; Chen, Wei; Wu, Dapeng&lt;/Author&gt;&lt;Year&gt;2024&lt;/Year&gt;&lt;Details&gt;&lt;_doi&gt;10.1016/j.jad.2024.05.061&lt;/_doi&gt;&lt;_accessed&gt;65749654&lt;/_accessed&gt;&lt;_created&gt;65749654&lt;/_created&gt;&lt;_modified&gt;65749654&lt;/_modified&gt;&lt;_url&gt;https://linkinghub.elsevier.com/retrieve/pii/S016503272400795X_x000d__x000a_https://api.elsevier.com/content/article/PII:S016503272400795X?httpAccept=text/xml&lt;/_url&gt;&lt;_journal&gt;Journal of Affective Disorders&lt;/_journal&gt;&lt;_volume&gt;359&lt;/_volume&gt;&lt;_pages&gt;22-32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Group&gt;&lt;References&gt;&lt;Item&gt;&lt;ID&gt;44&lt;/ID&gt;&lt;UID&gt;{FEDBB157-0B45-4538-BA16-5BAA8211AFD8}&lt;/UID&gt;&lt;Title&gt;Decoding depression: a comprehensive multi-cohort exploration of blood DNA methylation using machine learning and deep learning approaches&lt;/Title&gt;&lt;Template&gt;Journal Article&lt;/Template&gt;&lt;Star&gt;0&lt;/Star&gt;&lt;Tag&gt;0&lt;/Tag&gt;&lt;Author&gt;Sokolov, Aleksandr V; Schiöth, Helgi B&lt;/Author&gt;&lt;Year&gt;2024&lt;/Year&gt;&lt;Details&gt;&lt;_doi&gt;10.1038/s41398-024-02992-y&lt;/_doi&gt;&lt;_accessed&gt;65749656&lt;/_accessed&gt;&lt;_created&gt;65749656&lt;/_created&gt;&lt;_modified&gt;65749656&lt;/_modified&gt;&lt;_url&gt;https://www.nature.com/articles/s41398-024-02992-y_x000d__x000a_https://www.nature.com/articles/s41398-024-02992-y.pdf&lt;/_url&gt;&lt;_journal&gt;Translational Psychiatry&lt;/_journal&gt;&lt;_volume&gt;14&lt;/_volume&gt;&lt;_issue&gt;1&lt;/_issue&gt;&lt;_tertiary_title&gt;Transl Psychiatry&lt;/_tertiary_title&gt;&lt;_date&gt;65499840&lt;/_date&gt;&lt;_isbn&gt;2158-3188&lt;/_isbn&gt;&lt;_db_updated&gt;CrossRef&lt;/_db_updated&gt;&lt;_impact_factor&gt;   7.989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45&lt;/ID&gt;&lt;UID&gt;{96764EB1-DC05-4B65-9494-B2348B96367D}&lt;/UID&gt;&lt;Title&gt;Depressive and mania mood state detection through voice as a biomarker using machine learning&lt;/Title&gt;&lt;Template&gt;Journal Article&lt;/Template&gt;&lt;Star&gt;0&lt;/Star&gt;&lt;Tag&gt;0&lt;/Tag&gt;&lt;Author&gt;Ji, Jun; Dong, Wentian; Li, Jiaqi; Peng, Jingzhu; Feng, Chaonan; Liu, Rujia; Shi, Chuan; Ma, Yantao&lt;/Author&gt;&lt;Year&gt;2024&lt;/Year&gt;&lt;Details&gt;&lt;_doi&gt;10.3389/fneur.2024.1394210&lt;/_doi&gt;&lt;_accessed&gt;65749670&lt;/_accessed&gt;&lt;_created&gt;65749670&lt;/_created&gt;&lt;_modified&gt;65749670&lt;/_modified&gt;&lt;_url&gt;https://www.frontiersin.org/articles/10.3389/fneur.2024.1394210/full_x000d__x000a_https://www.frontiersin.org/articles/10.3389/fneur.2024.1394210/full&lt;/_url&gt;&lt;_journal&gt;Frontiers in Neurology&lt;/_journal&gt;&lt;_volume&gt;15&lt;/_volume&gt;&lt;_tertiary_title&gt;Front. Neurol.&lt;/_tertiary_title&gt;&lt;_date&gt;65484000&lt;/_date&gt;&lt;_isbn&gt;1664-2295&lt;/_isbn&gt;&lt;_db_updated&gt;CrossRef&lt;/_db_updated&gt;&lt;_impact_factor&gt;   4.086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5B118518-2E45-46B3-BAA3-CA70887C0D9B}" w:val=" ADDIN NE.Ref.{5B118518-2E45-46B3-BAA3-CA70887C0D9B}&lt;Citation&gt;&lt;Group&gt;&lt;References&gt;&lt;Item&gt;&lt;ID&gt;25&lt;/ID&gt;&lt;UID&gt;{8BF7B8A7-BE65-4E21-9344-52CC6A1F6B7D}&lt;/UID&gt;&lt;Title&gt;Eye tracking of attention in the affective disorders: A meta-analytic review and synthesis&lt;/Title&gt;&lt;Template&gt;Journal Article&lt;/Template&gt;&lt;Star&gt;0&lt;/Star&gt;&lt;Tag&gt;0&lt;/Tag&gt;&lt;Author&gt;Armstrong, Thomas; Olatunji, Bunmi O&lt;/Author&gt;&lt;Year&gt;2012&lt;/Year&gt;&lt;Details&gt;&lt;_doi&gt;10.1016/j.cpr.2012.09.004&lt;/_doi&gt;&lt;_accessed&gt;65744757&lt;/_accessed&gt;&lt;_created&gt;65744757&lt;/_created&gt;&lt;_modified&gt;65744757&lt;/_modified&gt;&lt;_url&gt;https://linkinghub.elsevier.com/retrieve/pii/S0272735812001390_x000d__x000a_https://api.elsevier.com/content/article/PII:S0272735812001390?httpAccept=text/xml&lt;/_url&gt;&lt;_journal&gt;Clinical Psychology Review&lt;/_journal&gt;&lt;_volume&gt;32&lt;/_volume&gt;&lt;_issue&gt;8&lt;/_issue&gt;&lt;_pages&gt;704-723&lt;/_pages&gt;&lt;_tertiary_title&gt;Clinical Psychology Review&lt;/_tertiary_title&gt;&lt;_isbn&gt;02727358&lt;/_isbn&gt;&lt;_db_updated&gt;CrossRef&lt;/_db_updated&gt;&lt;_impact_factor&gt;  11.397&lt;/_impact_factor&gt;&lt;_social_category&gt;心理学(1)&lt;/_social_category&gt;&lt;_collection_scope&gt;SSCI&lt;/_collection_scope&gt;&lt;/Details&gt;&lt;Extra&gt;&lt;DBUID&gt;{5D64218D-739C-418A-A63F-C4934AD61FCE}&lt;/DBUID&gt;&lt;/Extra&gt;&lt;/Item&gt;&lt;/References&gt;&lt;/Group&gt;&lt;Group&gt;&lt;References&gt;&lt;Item&gt;&lt;ID&gt;26&lt;/ID&gt;&lt;UID&gt;{46F34696-25BD-4277-BEAA-DCA80054B4EF}&lt;/UID&gt;&lt;Title&gt;The association between psychopathology, childhood trauma, and emotion processing.&lt;/Title&gt;&lt;Template&gt;Journal Article&lt;/Template&gt;&lt;Star&gt;0&lt;/Star&gt;&lt;Tag&gt;0&lt;/Tag&gt;&lt;Author&gt;Flechsenhar, Aleya; Seitz, Katja I; Bertsch, Katja; Herpertz, Sabine C&lt;/Author&gt;&lt;Year&gt;2024&lt;/Year&gt;&lt;Details&gt;&lt;_doi&gt;10.1037/tra0001261&lt;/_doi&gt;&lt;_accessed&gt;65744760&lt;/_accessed&gt;&lt;_created&gt;65744760&lt;/_created&gt;&lt;_modified&gt;65744760&lt;/_modified&gt;&lt;_url&gt;https://doi.apa.org/doi/10.1037/tra0001261_x000d__x000a_https://psycnet.apa.org/journals/tra/16/S1/S190.pdf&lt;/_url&gt;&lt;_journal&gt;Psychological Trauma: Theory, Research, Practice, and Policy&lt;/_journal&gt;&lt;_volume&gt;16&lt;/_volume&gt;&lt;_issue&gt;Suppl 1&lt;/_issue&gt;&lt;_pages&gt;S190-S203&lt;/_pages&gt;&lt;_tertiary_title&gt;Psychological Trauma: Theory, Research, Practice, and Policy&lt;/_tertiary_title&gt;&lt;_isbn&gt;1942-9681&lt;/_isbn&gt;&lt;_db_updated&gt;CrossRef&lt;/_db_updated&gt;&lt;_impact_factor&gt;   9.398&lt;/_impact_factor&gt;&lt;_social_category&gt;心理学(2)&lt;/_social_category&gt;&lt;/Details&gt;&lt;Extra&gt;&lt;DBUID&gt;{5D64218D-739C-418A-A63F-C4934AD61FCE}&lt;/DBUID&gt;&lt;/Extra&gt;&lt;/Item&gt;&lt;/References&gt;&lt;/Group&gt;&lt;/Citation&gt;_x000a_"/>
    <w:docVar w:name="NE.Ref{5E301EF8-F049-40CC-B5F8-0B7D39F3B0AF}" w:val=" ADDIN NE.Ref.{5E301EF8-F049-40CC-B5F8-0B7D39F3B0AF}&lt;Citation&gt;&lt;Group&gt;&lt;References&gt;&lt;Item&gt;&lt;ID&gt;33&lt;/ID&gt;&lt;UID&gt;{793708F1-8373-4285-B2FB-855E0BB91F54}&lt;/UID&gt;&lt;Title&gt;Efficacy of high-frequency rTMS in the treatment of gait disorder and cognition in patients with Parkinson’s disease based on wearable devices and eye-movement assessments&lt;/Title&gt;&lt;Template&gt;Journal Article&lt;/Template&gt;&lt;Star&gt;0&lt;/Star&gt;&lt;Tag&gt;0&lt;/Tag&gt;&lt;Author&gt;Tang, Hong Yin; Liao, XiangLian; Li, Peng; Zhang, Pengfei; Yao, Jian; Xing, Yilan; Zhao, Xin; He, Xuying; Zan, Jie; Li, Guihua&lt;/Author&gt;&lt;Year&gt;2024&lt;/Year&gt;&lt;Details&gt;&lt;_doi&gt;10.3389/fnagi.2024.1480171&lt;/_doi&gt;&lt;_accessed&gt;65747048&lt;/_accessed&gt;&lt;_created&gt;65747046&lt;/_created&gt;&lt;_modified&gt;65747048&lt;/_modified&gt;&lt;_url&gt;https://www.frontiersin.org/articles/10.3389/fnagi.2024.1480171/full_x000d__x000a_https://www.frontiersin.org/articles/10.3389/fnagi.2024.1480171/full&lt;/_url&gt;&lt;_journal&gt;Frontiers in Aging Neuroscience&lt;/_journal&gt;&lt;_volume&gt;16&lt;/_volume&gt;&lt;_tertiary_title&gt;Front. Aging Neurosci.&lt;/_tertiary_title&gt;&lt;_date&gt;65633760&lt;/_date&gt;&lt;_isbn&gt;1663-4365&lt;/_isbn&gt;&lt;_db_updated&gt;CrossRef&lt;/_db_updated&gt;&lt;_impact_factor&gt;   5.702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34&lt;/ID&gt;&lt;UID&gt;{DE1C4D23-A8B9-461F-9858-518795E0E117}&lt;/UID&gt;&lt;Title&gt;An effective screening model for subjective cognitive decline in community-dwelling older adults based on gait analysis and eye tracking&lt;/Title&gt;&lt;Template&gt;Journal Article&lt;/Template&gt;&lt;Star&gt;0&lt;/Star&gt;&lt;Tag&gt;0&lt;/Tag&gt;&lt;Author&gt;Hao, Chenxi; Zhang, Xiaonan; An, Junpin; Bao, Wenjing; Yang, Fan; Chen, Jinyu; Hou, Sijia; Wang, Zhigang; Du, Shuning; Zhao, Yarong; Wang, Qiuyan; Min, Guowen; Li, Yang&lt;/Author&gt;&lt;Year&gt;2024&lt;/Year&gt;&lt;Details&gt;&lt;_doi&gt;10.3389/fnagi.2024.1444375&lt;/_doi&gt;&lt;_accessed&gt;65747048&lt;/_accessed&gt;&lt;_created&gt;65747047&lt;/_created&gt;&lt;_modified&gt;65747048&lt;/_modified&gt;&lt;_url&gt;https://www.frontiersin.org/articles/10.3389/fnagi.2024.1444375/full_x000d__x000a_https://www.frontiersin.org/articles/10.3389/fnagi.2024.1444375/full&lt;/_url&gt;&lt;_journal&gt;Frontiers in Aging Neuroscience&lt;/_journal&gt;&lt;_volume&gt;16&lt;/_volume&gt;&lt;_tertiary_title&gt;Front. Aging Neurosci.&lt;/_tertiary_title&gt;&lt;_date&gt;65603520&lt;/_date&gt;&lt;_isbn&gt;1663-4365&lt;/_isbn&gt;&lt;_db_updated&gt;CrossRef&lt;/_db_updated&gt;&lt;_impact_factor&gt;   5.702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16&lt;/ID&gt;&lt;UID&gt;{BCDCDBC6-C05C-4CBF-AD52-7E6A166E93B3}&lt;/UID&gt;&lt;Title&gt;Abnormal eye movement features in patients with depression: Preliminary findings based on eye tracking technology&lt;/Title&gt;&lt;Template&gt;Journal Article&lt;/Template&gt;&lt;Star&gt;0&lt;/Star&gt;&lt;Tag&gt;0&lt;/Tag&gt;&lt;Author&gt;Gao, Mingzhou; Xin, Rongrong; Wang, Qingxiang; Gao, Dongmei; Wang, Jieqiong; Yu, Yanhong&lt;/Author&gt;&lt;Year&gt;2023&lt;/Year&gt;&lt;Details&gt;&lt;_doi&gt;10.1016/j.genhosppsych.2023.04.010&lt;/_doi&gt;&lt;_accessed&gt;65737405&lt;/_accessed&gt;&lt;_created&gt;65737405&lt;/_created&gt;&lt;_modified&gt;65737405&lt;/_modified&gt;&lt;_url&gt;https://linkinghub.elsevier.com/retrieve/pii/S0163834323000683_x000d__x000a_https://api.elsevier.com/content/article/PII:S0163834323000683?httpAccept=text/xml&lt;/_url&gt;&lt;_journal&gt;General Hospital Psychiatry&lt;/_journal&gt;&lt;_volume&gt;84&lt;/_volume&gt;&lt;_pages&gt;25-30&lt;/_pages&gt;&lt;_tertiary_title&gt;General Hospital Psychiatry&lt;/_tertiary_title&gt;&lt;_isbn&gt;01638343&lt;/_isbn&gt;&lt;_db_updated&gt;CrossRef&lt;/_db_updated&gt;&lt;_impact_factor&gt;   7.587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5F9AC3C1-DDB5-4786-BA27-54A2907EC686}" w:val=" ADDIN NE.Ref.{5F9AC3C1-DDB5-4786-BA27-54A2907EC686}&lt;Citation&gt;&lt;Group&gt;&lt;References&gt;&lt;Item&gt;&lt;ID&gt;21&lt;/ID&gt;&lt;UID&gt;{114586F1-6576-4CD9-BB1D-B54C620A1CFC}&lt;/UID&gt;&lt;Title&gt;Saccade-related activity in the prefrontal cortex: its role in eye movement control and cognitive functions&lt;/Title&gt;&lt;Template&gt;Journal Article&lt;/Template&gt;&lt;Star&gt;0&lt;/Star&gt;&lt;Tag&gt;0&lt;/Tag&gt;&lt;Author&gt;Funahashi, Shintaro&lt;/Author&gt;&lt;Year&gt;2014&lt;/Year&gt;&lt;Details&gt;&lt;_doi&gt;10.3389/fnint.2014.00054&lt;/_doi&gt;&lt;_accessed&gt;65744726&lt;/_accessed&gt;&lt;_created&gt;65744726&lt;/_created&gt;&lt;_modified&gt;65744726&lt;/_modified&gt;&lt;_url&gt;http://journal.frontiersin.org/article/10.3389/fnint.2014.00054/abstract&lt;/_url&gt;&lt;_journal&gt;Frontiers in Integrative Neuroscience&lt;/_journal&gt;&lt;_volume&gt;8&lt;/_volume&gt;&lt;_tertiary_title&gt;Front. Integr. Neurosci.&lt;/_tertiary_title&gt;&lt;_date&gt;60217920&lt;/_date&gt;&lt;_isbn&gt;1662-5145&lt;/_isbn&gt;&lt;_db_updated&gt;CrossRef&lt;/_db_updated&gt;&lt;_impact_factor&gt;   3.213&lt;/_impact_factor&gt;&lt;_social_category&gt;心理学(4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22&lt;/ID&gt;&lt;UID&gt;{E64EF206-3618-43CC-8745-3A2B2C54C48C}&lt;/UID&gt;&lt;Title&gt;Saccadic eye movements and cognition&lt;/Title&gt;&lt;Template&gt;Journal Article&lt;/Template&gt;&lt;Star&gt;0&lt;/Star&gt;&lt;Tag&gt;0&lt;/Tag&gt;&lt;Author&gt;Liversedge, Simon P; Findlay, John M&lt;/Author&gt;&lt;Year&gt;2000&lt;/Year&gt;&lt;Details&gt;&lt;_doi&gt;10.1016/S1364-6613(99)01418-7&lt;/_doi&gt;&lt;_accessed&gt;65744728&lt;/_accessed&gt;&lt;_created&gt;65744728&lt;/_created&gt;&lt;_modified&gt;65744728&lt;/_modified&gt;&lt;_url&gt;https://linkinghub.elsevier.com/retrieve/pii/S1364661399014187_x000d__x000a_https://api.elsevier.com/content/article/PII:S1364661399014187?httpAccept=text/xml&lt;/_url&gt;&lt;_journal&gt;Trends in Cognitive Sciences&lt;/_journal&gt;&lt;_volume&gt;4&lt;/_volume&gt;&lt;_issue&gt;1&lt;/_issue&gt;&lt;_pages&gt;6-14&lt;/_pages&gt;&lt;_tertiary_title&gt;Trends in Cognitive Sciences&lt;/_tertiary_title&gt;&lt;_isbn&gt;13646613&lt;/_isbn&gt;&lt;_db_updated&gt;CrossRef&lt;/_db_updated&gt;&lt;_impact_factor&gt;  24.482&lt;/_impact_factor&gt;&lt;_social_category&gt;心理学(1)&lt;/_social_category&gt;&lt;_collection_scope&gt;SCIE;SSCI;EI&lt;/_collection_scope&gt;&lt;/Details&gt;&lt;Extra&gt;&lt;DBUID&gt;{5D64218D-739C-418A-A63F-C4934AD61FCE}&lt;/DBUID&gt;&lt;/Extra&gt;&lt;/Item&gt;&lt;/References&gt;&lt;/Group&gt;&lt;/Citation&gt;_x000a_"/>
    <w:docVar w:name="NE.Ref{60B13ED1-0965-41CD-B262-A729C180D200}" w:val=" ADDIN NE.Ref.{60B13ED1-0965-41CD-B262-A729C180D200}&lt;Citation&gt;&lt;Group&gt;&lt;References&gt;&lt;Item&gt;&lt;ID&gt;34&lt;/ID&gt;&lt;UID&gt;{DE1C4D23-A8B9-461F-9858-518795E0E117}&lt;/UID&gt;&lt;Title&gt;An effective screening model for subjective cognitive decline in community-dwelling older adults based on gait analysis and eye tracking&lt;/Title&gt;&lt;Template&gt;Journal Article&lt;/Template&gt;&lt;Star&gt;0&lt;/Star&gt;&lt;Tag&gt;0&lt;/Tag&gt;&lt;Author&gt;Hao, Chenxi; Zhang, Xiaonan; An, Junpin; Bao, Wenjing; Yang, Fan; Chen, Jinyu; Hou, Sijia; Wang, Zhigang; Du, Shuning; Zhao, Yarong; Wang, Qiuyan; Min, Guowen; Li, Yang&lt;/Author&gt;&lt;Year&gt;2024&lt;/Year&gt;&lt;Details&gt;&lt;_doi&gt;10.3389/fnagi.2024.1444375&lt;/_doi&gt;&lt;_accessed&gt;65747048&lt;/_accessed&gt;&lt;_created&gt;65747047&lt;/_created&gt;&lt;_modified&gt;65747048&lt;/_modified&gt;&lt;_url&gt;https://www.frontiersin.org/articles/10.3389/fnagi.2024.1444375/full_x000d__x000a_https://www.frontiersin.org/articles/10.3389/fnagi.2024.1444375/full&lt;/_url&gt;&lt;_journal&gt;Frontiers in Aging Neuroscience&lt;/_journal&gt;&lt;_volume&gt;16&lt;/_volume&gt;&lt;_tertiary_title&gt;Front. Aging Neurosci.&lt;/_tertiary_title&gt;&lt;_date&gt;65603520&lt;/_date&gt;&lt;_isbn&gt;1663-4365&lt;/_isbn&gt;&lt;_db_updated&gt;CrossRef&lt;/_db_updated&gt;&lt;_impact_factor&gt;   5.702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35&lt;/ID&gt;&lt;UID&gt;{12107FA2-CFFB-4A93-8B9A-28D8FD46BA1E}&lt;/UID&gt;&lt;Title&gt;Abnormal eye movements: relationship with clinical symptoms and predictive value for Alzheimer’s disease&lt;/Title&gt;&lt;Template&gt;Journal Article&lt;/Template&gt;&lt;Star&gt;0&lt;/Star&gt;&lt;Tag&gt;0&lt;/Tag&gt;&lt;Author&gt;Qi, Jing; Lian, Tenghong; Guo, Peng; He, Mingyue; Li, Jinghui; Li, Jing; Luo, Dongmei; Zhang, Yanan; Huang, Yue; Liu, Gaifen; Zheng, Zijing; Guan, Huiying; Zhang, Weijia; Yue, Hao; Liu, Zhan; Zhang, Fan; Meng, Yao; Wang, Ruidan; Zhang, Wenjing; Zhang, Wei&lt;/Author&gt;&lt;Year&gt;2024&lt;/Year&gt;&lt;Details&gt;&lt;_doi&gt;10.3389/fnagi.2024.1471698&lt;/_doi&gt;&lt;_accessed&gt;65747048&lt;/_accessed&gt;&lt;_created&gt;65747047&lt;/_created&gt;&lt;_modified&gt;65747048&lt;/_modified&gt;&lt;_url&gt;https://www.frontiersin.org/articles/10.3389/fnagi.2024.1471698/full_x000d__x000a_https://www.frontiersin.org/articles/10.3389/fnagi.2024.1471698/full&lt;/_url&gt;&lt;_journal&gt;Frontiers in Aging Neuroscience&lt;/_journal&gt;&lt;_volume&gt;16&lt;/_volume&gt;&lt;_tertiary_title&gt;Front. Aging Neurosci.&lt;/_tertiary_title&gt;&lt;_date&gt;65685600&lt;/_date&gt;&lt;_isbn&gt;1663-4365&lt;/_isbn&gt;&lt;_db_updated&gt;CrossRef&lt;/_db_updated&gt;&lt;_impact_factor&gt;   5.702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687141DF-D5FD-48B8-BD07-1BEE23D87BD0}" w:val=" ADDIN NE.Ref.{687141DF-D5FD-48B8-BD07-1BEE23D87BD0}&lt;Citation&gt;&lt;Group&gt;&lt;References&gt;&lt;Item&gt;&lt;ID&gt;17&lt;/ID&gt;&lt;UID&gt;{FE4BB214-DBAE-4EAC-B368-A2B5C6E41233}&lt;/UID&gt;&lt;Title&gt;Prediction of depression symptoms in individual subjects with face and eye movement tracking&lt;/Title&gt;&lt;Template&gt;Journal Article&lt;/Template&gt;&lt;Star&gt;0&lt;/Star&gt;&lt;Tag&gt;0&lt;/Tag&gt;&lt;Author&gt;Stolicyn, Aleks; Steele, J Douglas; Seriès, Peggy&lt;/Author&gt;&lt;Year&gt;2022&lt;/Year&gt;&lt;Details&gt;&lt;_doi&gt;10.1017/S0033291720003608&lt;/_doi&gt;&lt;_accessed&gt;65737410&lt;/_accessed&gt;&lt;_created&gt;65737409&lt;/_created&gt;&lt;_modified&gt;65737410&lt;/_modified&gt;&lt;_url&gt;https://www.cambridge.org/core/product/identifier/S0033291720003608/type/journal_article_x000d__x000a_https://www.cambridge.org/core/services/aop-cambridge-core/content/view/S0033291720003608&lt;/_url&gt;&lt;_journal&gt;Psychological Medicine&lt;/_journal&gt;&lt;_volume&gt;52&lt;/_volume&gt;&lt;_issue&gt;9&lt;/_issue&gt;&lt;_pages&gt;1784-1792&lt;/_pages&gt;&lt;_tertiary_title&gt;Psychol. Med.&lt;/_tertiary_title&gt;&lt;_isbn&gt;0033-2917&lt;/_isbn&gt;&lt;_db_updated&gt;CrossRef&lt;/_db_updated&gt;&lt;_impact_factor&gt;  10.592&lt;/_impact_factor&gt;&lt;_social_category&gt;医学(1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6AACABCE-5EAC-4D9D-9418-2D099D2D1C48}" w:val=" ADDIN NE.Ref.{6AACABCE-5EAC-4D9D-9418-2D099D2D1C48}&lt;Citation&gt;&lt;Group&gt;&lt;References&gt;&lt;Item&gt;&lt;ID&gt;27&lt;/ID&gt;&lt;UID&gt;{3749C98D-5A72-4A47-BFDC-5FDF81A23228}&lt;/UID&gt;&lt;Title&gt;Discovery of Depression-Associated Factors From a Nationwide Population-Based Survey: Epidemiological Study Using Machine Learning and Network Analysis&lt;/Title&gt;&lt;Template&gt;Journal Article&lt;/Template&gt;&lt;Star&gt;0&lt;/Star&gt;&lt;Tag&gt;0&lt;/Tag&gt;&lt;Author&gt;Nam, Sang Min; Peterson, Thomas A; Seo, Kyoung Yul; Han, Hyun Wook; Kang, Jee In&lt;/Author&gt;&lt;Year&gt;2021&lt;/Year&gt;&lt;Details&gt;&lt;_doi&gt;10.2196/27344&lt;/_doi&gt;&lt;_accessed&gt;65744775&lt;/_accessed&gt;&lt;_created&gt;65744775&lt;/_created&gt;&lt;_modified&gt;65744775&lt;/_modified&gt;&lt;_url&gt;https://www.jmir.org/2021/6/e27344&lt;/_url&gt;&lt;_journal&gt;Journal of Medical Internet Research&lt;/_journal&gt;&lt;_volume&gt;23&lt;/_volume&gt;&lt;_issue&gt;6&lt;/_issue&gt;&lt;_pages&gt;e27344&lt;/_pages&gt;&lt;_tertiary_title&gt;J Med Internet Res&lt;/_tertiary_title&gt;&lt;_date&gt;63891360&lt;/_date&gt;&lt;_isbn&gt;1438-8871&lt;/_isbn&gt;&lt;_db_updated&gt;CrossRef&lt;/_db_updated&gt;&lt;_impact_factor&gt;   7.076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28&lt;/ID&gt;&lt;UID&gt;{A1D956C5-B951-4C15-AFE4-F24377F53B98}&lt;/UID&gt;&lt;Title&gt;Predicting depression and anxiety of Chinese population during COVID-19 in psychological evaluation data by XGBoost&lt;/Title&gt;&lt;Template&gt;Journal Article&lt;/Template&gt;&lt;Star&gt;0&lt;/Star&gt;&lt;Tag&gt;0&lt;/Tag&gt;&lt;Author&gt;Tian, Zhanxiao; Qu, Wei; Zhao, Yanli; Zhu, Xiaolin; Wang, Zhiren; Tan, Yunlong; Jiang, Ronghuan; Tan, Shuping&lt;/Author&gt;&lt;Year&gt;2023&lt;/Year&gt;&lt;Details&gt;&lt;_doi&gt;10.1016/j.jad.2022.11.044&lt;/_doi&gt;&lt;_accessed&gt;65744775&lt;/_accessed&gt;&lt;_created&gt;65744775&lt;/_created&gt;&lt;_modified&gt;65744775&lt;/_modified&gt;&lt;_url&gt;https://linkinghub.elsevier.com/retrieve/pii/S0165032722013040_x000d__x000a_https://api.elsevier.com/content/article/PII:S0165032722013040?httpAccept=text/xml&lt;/_url&gt;&lt;_journal&gt;Journal of Affective Disorders&lt;/_journal&gt;&lt;_volume&gt;323&lt;/_volume&gt;&lt;_pages&gt;417-425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6D567C93-BC7E-4371-8151-CA9A8DEF364B}" w:val=" ADDIN NE.Ref.{6D567C93-BC7E-4371-8151-CA9A8DEF364B}&lt;Citation&gt;&lt;Group&gt;&lt;References&gt;&lt;Item&gt;&lt;ID&gt;36&lt;/ID&gt;&lt;UID&gt;{9B5C8FB0-5493-4C91-A08A-A7C604056632}&lt;/UID&gt;&lt;Title&gt;Guidance on the conversion of the Chinese versions of the Quick Inventory of Depressive Symptomatology-Self-Report (C-QIDS-SR) and the Montgomery–Asberg Scale (C-MADRS) in Chinese patients with major depression&lt;/Title&gt;&lt;Template&gt;Journal Article&lt;/Template&gt;&lt;Star&gt;0&lt;/Star&gt;&lt;Tag&gt;0&lt;/Tag&gt;&lt;Author&gt;Liu, Jia; Xiang, Yu-Tao; Lei, Hui; Wang, Qian; Wang, Gang; Ungvari, Gabor S; Morris, David W; Zhu, Xiong-Zhao; Lai, Kelly Y C; Zhong, Bao-Liang; Wong, Samuel Y S; Zhang, Ling; Zhang, Qinge; Zou, Yu-Chuan; Xiao, Le; Zhao, Qian; Li, Yang; Wu, Jiang; Zhang, Guo-Fu; Chiu, Helen F K&lt;/Author&gt;&lt;Year&gt;2014&lt;/Year&gt;&lt;Details&gt;&lt;_doi&gt;10.1016/j.jad.2013.09.023&lt;/_doi&gt;&lt;_accessed&gt;65747063&lt;/_accessed&gt;&lt;_created&gt;65747063&lt;/_created&gt;&lt;_modified&gt;65747063&lt;/_modified&gt;&lt;_url&gt;https://linkinghub.elsevier.com/retrieve/pii/S016503271300709X_x000d__x000a_https://api.elsevier.com/content/article/PII:S016503271300709X?httpAccept=text/xml&lt;/_url&gt;&lt;_journal&gt;Journal of Affective Disorders&lt;/_journal&gt;&lt;_volume&gt;152-154&lt;/_volume&gt;&lt;_pages&gt;530-533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761801A6-CB51-4977-B8A6-44BC93306309}" w:val=" ADDIN NE.Ref.{761801A6-CB51-4977-B8A6-44BC93306309}&lt;Citation&gt;&lt;Group&gt;&lt;References&gt;&lt;Item&gt;&lt;ID&gt;26&lt;/ID&gt;&lt;UID&gt;{46F34696-25BD-4277-BEAA-DCA80054B4EF}&lt;/UID&gt;&lt;Title&gt;The association between psychopathology, childhood trauma, and emotion processing.&lt;/Title&gt;&lt;Template&gt;Journal Article&lt;/Template&gt;&lt;Star&gt;0&lt;/Star&gt;&lt;Tag&gt;0&lt;/Tag&gt;&lt;Author&gt;Flechsenhar, Aleya; Seitz, Katja I; Bertsch, Katja; Herpertz, Sabine C&lt;/Author&gt;&lt;Year&gt;2024&lt;/Year&gt;&lt;Details&gt;&lt;_doi&gt;10.1037/tra0001261&lt;/_doi&gt;&lt;_accessed&gt;65744760&lt;/_accessed&gt;&lt;_created&gt;65744760&lt;/_created&gt;&lt;_modified&gt;65744760&lt;/_modified&gt;&lt;_url&gt;https://doi.apa.org/doi/10.1037/tra0001261_x000d__x000a_https://psycnet.apa.org/journals/tra/16/S1/S190.pdf&lt;/_url&gt;&lt;_journal&gt;Psychological Trauma: Theory, Research, Practice, and Policy&lt;/_journal&gt;&lt;_volume&gt;16&lt;/_volume&gt;&lt;_issue&gt;Suppl 1&lt;/_issue&gt;&lt;_pages&gt;S190-S203&lt;/_pages&gt;&lt;_tertiary_title&gt;Psychological Trauma: Theory, Research, Practice, and Policy&lt;/_tertiary_title&gt;&lt;_isbn&gt;1942-9681&lt;/_isbn&gt;&lt;_db_updated&gt;CrossRef&lt;/_db_updated&gt;&lt;_impact_factor&gt;   9.398&lt;/_impact_factor&gt;&lt;_social_category&gt;心理学(2)&lt;/_social_category&gt;&lt;/Details&gt;&lt;Extra&gt;&lt;DBUID&gt;{5D64218D-739C-418A-A63F-C4934AD61FCE}&lt;/DBUID&gt;&lt;/Extra&gt;&lt;/Item&gt;&lt;/References&gt;&lt;/Group&gt;&lt;/Citation&gt;_x000a_"/>
    <w:docVar w:name="NE.Ref{76461923-4A4F-4AFE-9837-A63AB48249C9}" w:val=" ADDIN NE.Ref.{76461923-4A4F-4AFE-9837-A63AB48249C9}&lt;Citation&gt;&lt;Group&gt;&lt;References&gt;&lt;Item&gt;&lt;ID&gt;25&lt;/ID&gt;&lt;UID&gt;{8BF7B8A7-BE65-4E21-9344-52CC6A1F6B7D}&lt;/UID&gt;&lt;Title&gt;Eye tracking of attention in the affective disorders: A meta-analytic review and synthesis&lt;/Title&gt;&lt;Template&gt;Journal Article&lt;/Template&gt;&lt;Star&gt;0&lt;/Star&gt;&lt;Tag&gt;0&lt;/Tag&gt;&lt;Author&gt;Armstrong, Thomas; Olatunji, Bunmi O&lt;/Author&gt;&lt;Year&gt;2012&lt;/Year&gt;&lt;Details&gt;&lt;_doi&gt;10.1016/j.cpr.2012.09.004&lt;/_doi&gt;&lt;_accessed&gt;65744757&lt;/_accessed&gt;&lt;_created&gt;65744757&lt;/_created&gt;&lt;_modified&gt;65744757&lt;/_modified&gt;&lt;_url&gt;https://linkinghub.elsevier.com/retrieve/pii/S0272735812001390_x000d__x000a_https://api.elsevier.com/content/article/PII:S0272735812001390?httpAccept=text/xml&lt;/_url&gt;&lt;_journal&gt;Clinical Psychology Review&lt;/_journal&gt;&lt;_volume&gt;32&lt;/_volume&gt;&lt;_issue&gt;8&lt;/_issue&gt;&lt;_pages&gt;704-723&lt;/_pages&gt;&lt;_tertiary_title&gt;Clinical Psychology Review&lt;/_tertiary_title&gt;&lt;_isbn&gt;02727358&lt;/_isbn&gt;&lt;_db_updated&gt;CrossRef&lt;/_db_updated&gt;&lt;_impact_factor&gt;  11.397&lt;/_impact_factor&gt;&lt;_social_category&gt;心理学(1)&lt;/_social_category&gt;&lt;_collection_scope&gt;SSCI&lt;/_collection_scope&gt;&lt;/Details&gt;&lt;Extra&gt;&lt;DBUID&gt;{5D64218D-739C-418A-A63F-C4934AD61FCE}&lt;/DBUID&gt;&lt;/Extra&gt;&lt;/Item&gt;&lt;/References&gt;&lt;/Group&gt;&lt;/Citation&gt;_x000a_"/>
    <w:docVar w:name="NE.Ref{7C6920D9-F909-41CD-B6F0-FD7DFEA6167F}" w:val=" ADDIN NE.Ref.{7C6920D9-F909-41CD-B6F0-FD7DFEA6167F}&lt;Citation&gt;&lt;Group&gt;&lt;References&gt;&lt;Item&gt;&lt;ID&gt;14&lt;/ID&gt;&lt;UID&gt;{C63BDC75-7527-4D57-83EF-29F5728D958D}&lt;/UID&gt;&lt;Title&gt;EYES Are The Window to the Mind: Eye-Tracking Technology as a Novel Approach to Study Clinical Characteristics of ADHD&lt;/Title&gt;&lt;Template&gt;Journal Article&lt;/Template&gt;&lt;Star&gt;0&lt;/Star&gt;&lt;Tag&gt;0&lt;/Tag&gt;&lt;Author&gt;Levantini, Valentina; Muratori, Pietro; Inguaggiato, Emanuela; Masi, Gabriele; Milone, Annarita; Valente, Elena; Tonacci, Alessandro; Billeci, Lucia&lt;/Author&gt;&lt;Year&gt;2020&lt;/Year&gt;&lt;Details&gt;&lt;_doi&gt;10.1016/j.psychres.2020.113135&lt;/_doi&gt;&lt;_accessed&gt;65737383&lt;/_accessed&gt;&lt;_created&gt;65737383&lt;/_created&gt;&lt;_modified&gt;65737383&lt;/_modified&gt;&lt;_url&gt;https://linkinghub.elsevier.com/retrieve/pii/S0165178120307459_x000d__x000a_https://api.elsevier.com/content/article/PII:S0165178120307459?httpAccept=text/xml&lt;/_url&gt;&lt;_journal&gt;Psychiatry Research&lt;/_journal&gt;&lt;_volume&gt;290&lt;/_volume&gt;&lt;_pages&gt;113135&lt;/_pages&gt;&lt;_tertiary_title&gt;Psychiatry Research&lt;/_tertiary_title&gt;&lt;_isbn&gt;01651781&lt;/_isbn&gt;&lt;_db_updated&gt;CrossRef&lt;/_db_updated&gt;&lt;_impact_factor&gt;  11.225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82D88E6C-6C16-40D8-ADB3-73EA55160E6E}" w:val=" ADDIN NE.Ref.{82D88E6C-6C16-40D8-ADB3-73EA55160E6E}&lt;Citation&gt;&lt;Group&gt;&lt;References&gt;&lt;Item&gt;&lt;ID&gt;27&lt;/ID&gt;&lt;UID&gt;{3749C98D-5A72-4A47-BFDC-5FDF81A23228}&lt;/UID&gt;&lt;Title&gt;Discovery of Depression-Associated Factors From a Nationwide Population-Based Survey: Epidemiological Study Using Machine Learning and Network Analysis&lt;/Title&gt;&lt;Template&gt;Journal Article&lt;/Template&gt;&lt;Star&gt;0&lt;/Star&gt;&lt;Tag&gt;0&lt;/Tag&gt;&lt;Author&gt;Nam, Sang Min; Peterson, Thomas A; Seo, Kyoung Yul; Han, Hyun Wook; Kang, Jee In&lt;/Author&gt;&lt;Year&gt;2021&lt;/Year&gt;&lt;Details&gt;&lt;_doi&gt;10.2196/27344&lt;/_doi&gt;&lt;_accessed&gt;65744775&lt;/_accessed&gt;&lt;_created&gt;65744775&lt;/_created&gt;&lt;_modified&gt;65744775&lt;/_modified&gt;&lt;_url&gt;https://www.jmir.org/2021/6/e27344&lt;/_url&gt;&lt;_journal&gt;Journal of Medical Internet Research&lt;/_journal&gt;&lt;_volume&gt;23&lt;/_volume&gt;&lt;_issue&gt;6&lt;/_issue&gt;&lt;_pages&gt;e27344&lt;/_pages&gt;&lt;_tertiary_title&gt;J Med Internet Res&lt;/_tertiary_title&gt;&lt;_date&gt;63891360&lt;/_date&gt;&lt;_isbn&gt;1438-8871&lt;/_isbn&gt;&lt;_db_updated&gt;CrossRef&lt;/_db_updated&gt;&lt;_impact_factor&gt;   7.076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28&lt;/ID&gt;&lt;UID&gt;{A1D956C5-B951-4C15-AFE4-F24377F53B98}&lt;/UID&gt;&lt;Title&gt;Predicting depression and anxiety of Chinese population during COVID-19 in psychological evaluation data by XGBoost&lt;/Title&gt;&lt;Template&gt;Journal Article&lt;/Template&gt;&lt;Star&gt;0&lt;/Star&gt;&lt;Tag&gt;0&lt;/Tag&gt;&lt;Author&gt;Tian, Zhanxiao; Qu, Wei; Zhao, Yanli; Zhu, Xiaolin; Wang, Zhiren; Tan, Yunlong; Jiang, Ronghuan; Tan, Shuping&lt;/Author&gt;&lt;Year&gt;2023&lt;/Year&gt;&lt;Details&gt;&lt;_doi&gt;10.1016/j.jad.2022.11.044&lt;/_doi&gt;&lt;_accessed&gt;65744775&lt;/_accessed&gt;&lt;_created&gt;65744775&lt;/_created&gt;&lt;_modified&gt;65744775&lt;/_modified&gt;&lt;_url&gt;https://linkinghub.elsevier.com/retrieve/pii/S0165032722013040_x000d__x000a_https://api.elsevier.com/content/article/PII:S0165032722013040?httpAccept=text/xml&lt;/_url&gt;&lt;_journal&gt;Journal of Affective Disorders&lt;/_journal&gt;&lt;_volume&gt;323&lt;/_volume&gt;&lt;_pages&gt;417-425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85EF4789-D6A5-4BEF-9E4A-D47159AC92E6}" w:val=" ADDIN NE.Ref.{85EF4789-D6A5-4BEF-9E4A-D47159AC92E6}&lt;Citation&gt;&lt;Group&gt;&lt;References&gt;&lt;Item&gt;&lt;ID&gt;40&lt;/ID&gt;&lt;UID&gt;{334F7231-B8DB-4154-A591-0B8363AF29C4}&lt;/UID&gt;&lt;Title&gt;Introduction to Psychiatric Diagnostic Scales&lt;/Title&gt;&lt;Template&gt;Journal Article&lt;/Template&gt;&lt;Star&gt;0&lt;/Star&gt;&lt;Tag&gt;0&lt;/Tag&gt;&lt;Author&gt;Chen, YanFang&lt;/Author&gt;&lt;Year&gt;1993&lt;/Year&gt;&lt;Details&gt;&lt;_journal&gt;Shanghai Archives of Psychiatry&lt;/_journal&gt;&lt;_issue&gt;2&lt;/_issue&gt;&lt;_pages&gt;127-129. (in Chinese)&lt;/_pages&gt;&lt;_accessed&gt;65748549&lt;/_accessed&gt;&lt;_created&gt;65748548&lt;/_created&gt;&lt;_modified&gt;65748549&lt;/_modified&gt;&lt;_language&gt;(in Chinese)&lt;/_language&gt;&lt;/Details&gt;&lt;Extra&gt;&lt;DBUID&gt;{5D64218D-739C-418A-A63F-C4934AD61FCE}&lt;/DBUID&gt;&lt;/Extra&gt;&lt;/Item&gt;&lt;/References&gt;&lt;/Group&gt;&lt;/Citation&gt;_x000a_"/>
    <w:docVar w:name="NE.Ref{8F68A69A-54CE-4660-85FC-6BCB0A0B18B2}" w:val=" ADDIN NE.Ref.{8F68A69A-54CE-4660-85FC-6BCB0A0B18B2}&lt;Citation&gt;&lt;Group&gt;&lt;References&gt;&lt;Item&gt;&lt;ID&gt;9&lt;/ID&gt;&lt;UID&gt;{A62B8008-5FB7-4445-9715-45C16E4C0FD5}&lt;/UID&gt;&lt;Title&gt;Mixed states in DSM-5: Implications for clinical care, education, and research&lt;/Title&gt;&lt;Template&gt;Journal Article&lt;/Template&gt;&lt;Star&gt;0&lt;/Star&gt;&lt;Tag&gt;0&lt;/Tag&gt;&lt;Author&gt;Vieta, Eduard; Valentí, Marc&lt;/Author&gt;&lt;Year&gt;2013&lt;/Year&gt;&lt;Details&gt;&lt;_doi&gt;10.1016/j.jad.2013.03.007&lt;/_doi&gt;&lt;_accessed&gt;65737357&lt;/_accessed&gt;&lt;_created&gt;65737357&lt;/_created&gt;&lt;_modified&gt;65737357&lt;/_modified&gt;&lt;_url&gt;https://linkinghub.elsevier.com/retrieve/pii/S0165032713002322_x000d__x000a_https://api.elsevier.com/content/article/PII:S0165032713002322?httpAccept=text/xml&lt;/_url&gt;&lt;_journal&gt;Journal of Affective Disorders&lt;/_journal&gt;&lt;_volume&gt;148&lt;/_volume&gt;&lt;_issue&gt;1&lt;/_issue&gt;&lt;_pages&gt;28-36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8FCAD3C0-CE8A-4564-A574-596862EC0C06}" w:val=" ADDIN NE.Ref.{8FCAD3C0-CE8A-4564-A574-596862EC0C06}&lt;Citation&gt;&lt;Group&gt;&lt;References&gt;&lt;Item&gt;&lt;ID&gt;17&lt;/ID&gt;&lt;UID&gt;{FE4BB214-DBAE-4EAC-B368-A2B5C6E41233}&lt;/UID&gt;&lt;Title&gt;Prediction of depression symptoms in individual subjects with face and eye movement tracking&lt;/Title&gt;&lt;Template&gt;Journal Article&lt;/Template&gt;&lt;Star&gt;0&lt;/Star&gt;&lt;Tag&gt;0&lt;/Tag&gt;&lt;Author&gt;Stolicyn, Aleks; Steele, J Douglas; Seriès, Peggy&lt;/Author&gt;&lt;Year&gt;2022&lt;/Year&gt;&lt;Details&gt;&lt;_doi&gt;10.1017/S0033291720003608&lt;/_doi&gt;&lt;_accessed&gt;65737410&lt;/_accessed&gt;&lt;_created&gt;65737409&lt;/_created&gt;&lt;_modified&gt;65737410&lt;/_modified&gt;&lt;_url&gt;https://www.cambridge.org/core/product/identifier/S0033291720003608/type/journal_article_x000d__x000a_https://www.cambridge.org/core/services/aop-cambridge-core/content/view/S0033291720003608&lt;/_url&gt;&lt;_journal&gt;Psychological Medicine&lt;/_journal&gt;&lt;_volume&gt;52&lt;/_volume&gt;&lt;_issue&gt;9&lt;/_issue&gt;&lt;_pages&gt;1784-1792&lt;/_pages&gt;&lt;_tertiary_title&gt;Psychol. Med.&lt;/_tertiary_title&gt;&lt;_isbn&gt;0033-2917&lt;/_isbn&gt;&lt;_db_updated&gt;CrossRef&lt;/_db_updated&gt;&lt;_impact_factor&gt;  10.592&lt;/_impact_factor&gt;&lt;_social_category&gt;医学(1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9CF9A48A-BB5A-49FF-ADEB-7706BF34CA9B}" w:val=" ADDIN NE.Ref.{9CF9A48A-BB5A-49FF-ADEB-7706BF34CA9B}&lt;Citation&gt;&lt;Group&gt;&lt;References&gt;&lt;Item&gt;&lt;ID&gt;27&lt;/ID&gt;&lt;UID&gt;{3749C98D-5A72-4A47-BFDC-5FDF81A23228}&lt;/UID&gt;&lt;Title&gt;Discovery of Depression-Associated Factors From a Nationwide Population-Based Survey: Epidemiological Study Using Machine Learning and Network Analysis&lt;/Title&gt;&lt;Template&gt;Journal Article&lt;/Template&gt;&lt;Star&gt;0&lt;/Star&gt;&lt;Tag&gt;0&lt;/Tag&gt;&lt;Author&gt;Nam, Sang Min; Peterson, Thomas A; Seo, Kyoung Yul; Han, Hyun Wook; Kang, Jee In&lt;/Author&gt;&lt;Year&gt;2021&lt;/Year&gt;&lt;Details&gt;&lt;_doi&gt;10.2196/27344&lt;/_doi&gt;&lt;_accessed&gt;65744775&lt;/_accessed&gt;&lt;_created&gt;65744775&lt;/_created&gt;&lt;_modified&gt;65744775&lt;/_modified&gt;&lt;_url&gt;https://www.jmir.org/2021/6/e27344&lt;/_url&gt;&lt;_journal&gt;Journal of Medical Internet Research&lt;/_journal&gt;&lt;_volume&gt;23&lt;/_volume&gt;&lt;_issue&gt;6&lt;/_issue&gt;&lt;_pages&gt;e27344&lt;/_pages&gt;&lt;_tertiary_title&gt;J Med Internet Res&lt;/_tertiary_title&gt;&lt;_date&gt;63891360&lt;/_date&gt;&lt;_isbn&gt;1438-8871&lt;/_isbn&gt;&lt;_db_updated&gt;CrossRef&lt;/_db_updated&gt;&lt;_impact_factor&gt;   7.076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28&lt;/ID&gt;&lt;UID&gt;{A1D956C5-B951-4C15-AFE4-F24377F53B98}&lt;/UID&gt;&lt;Title&gt;Predicting depression and anxiety of Chinese population during COVID-19 in psychological evaluation data by XGBoost&lt;/Title&gt;&lt;Template&gt;Journal Article&lt;/Template&gt;&lt;Star&gt;0&lt;/Star&gt;&lt;Tag&gt;0&lt;/Tag&gt;&lt;Author&gt;Tian, Zhanxiao; Qu, Wei; Zhao, Yanli; Zhu, Xiaolin; Wang, Zhiren; Tan, Yunlong; Jiang, Ronghuan; Tan, Shuping&lt;/Author&gt;&lt;Year&gt;2023&lt;/Year&gt;&lt;Details&gt;&lt;_doi&gt;10.1016/j.jad.2022.11.044&lt;/_doi&gt;&lt;_accessed&gt;65744775&lt;/_accessed&gt;&lt;_created&gt;65744775&lt;/_created&gt;&lt;_modified&gt;65744775&lt;/_modified&gt;&lt;_url&gt;https://linkinghub.elsevier.com/retrieve/pii/S0165032722013040_x000d__x000a_https://api.elsevier.com/content/article/PII:S0165032722013040?httpAccept=text/xml&lt;/_url&gt;&lt;_journal&gt;Journal of Affective Disorders&lt;/_journal&gt;&lt;_volume&gt;323&lt;/_volume&gt;&lt;_pages&gt;417-425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A3929E5F-0DEA-4DF1-8FED-5509E0B08A9D}" w:val=" ADDIN NE.Ref.{A3929E5F-0DEA-4DF1-8FED-5509E0B08A9D}&lt;Citation&gt;&lt;Group&gt;&lt;References&gt;&lt;Item&gt;&lt;ID&gt;13&lt;/ID&gt;&lt;UID&gt;{DA7368F8-2E48-4C61-ADE0-854E8B1860D0}&lt;/UID&gt;&lt;Title&gt;Eye-tracking correlates of response to joint attention in preschool children with autism spectrum disorder&lt;/Title&gt;&lt;Template&gt;Journal Article&lt;/Template&gt;&lt;Star&gt;0&lt;/Star&gt;&lt;Tag&gt;0&lt;/Tag&gt;&lt;Author&gt;de Belen, Ryan Anthony; Pincham, Hannah; Hodge, Antoinette; Silove, Natalie; Sowmya, Arcot; Bednarz, Tomasz; Eapen, Valsamma&lt;/Author&gt;&lt;Year&gt;2023&lt;/Year&gt;&lt;Details&gt;&lt;_doi&gt;10.1186/s12888-023-04585-3&lt;/_doi&gt;&lt;_accessed&gt;65737381&lt;/_accessed&gt;&lt;_created&gt;65737381&lt;/_created&gt;&lt;_modified&gt;65737381&lt;/_modified&gt;&lt;_url&gt;https://bmcpsychiatry.biomedcentral.com/articles/10.1186/s12888-023-04585-3_x000d__x000a_https://link.springer.com/content/pdf/10.1186/s12888-023-04585-3.pdf&lt;/_url&gt;&lt;_journal&gt;BMC Psychiatry&lt;/_journal&gt;&lt;_volume&gt;23&lt;/_volume&gt;&lt;_issue&gt;1&lt;/_issue&gt;&lt;_tertiary_title&gt;BMC Psychiatry&lt;/_tertiary_title&gt;&lt;_date&gt;64817280&lt;/_date&gt;&lt;_isbn&gt;1471-244X&lt;/_isbn&gt;&lt;_db_updated&gt;CrossRef&lt;/_db_updated&gt;&lt;_impact_factor&gt;   4.144&lt;/_impact_factor&gt;&lt;_social_category&gt;医学(2)&lt;/_social_category&gt;&lt;_collection_scope&gt;SCIE&lt;/_collection_scope&gt;&lt;/Details&gt;&lt;Extra&gt;&lt;DBUID&gt;{5D64218D-739C-418A-A63F-C4934AD61FCE}&lt;/DBUID&gt;&lt;/Extra&gt;&lt;/Item&gt;&lt;/References&gt;&lt;/Group&gt;&lt;Group&gt;&lt;References&gt;&lt;Item&gt;&lt;ID&gt;14&lt;/ID&gt;&lt;UID&gt;{C63BDC75-7527-4D57-83EF-29F5728D958D}&lt;/UID&gt;&lt;Title&gt;EYES Are The Window to the Mind: Eye-Tracking Technology as a Novel Approach to Study Clinical Characteristics of ADHD&lt;/Title&gt;&lt;Template&gt;Journal Article&lt;/Template&gt;&lt;Star&gt;0&lt;/Star&gt;&lt;Tag&gt;0&lt;/Tag&gt;&lt;Author&gt;Levantini, Valentina; Muratori, Pietro; Inguaggiato, Emanuela; Masi, Gabriele; Milone, Annarita; Valente, Elena; Tonacci, Alessandro; Billeci, Lucia&lt;/Author&gt;&lt;Year&gt;2020&lt;/Year&gt;&lt;Details&gt;&lt;_doi&gt;10.1016/j.psychres.2020.113135&lt;/_doi&gt;&lt;_accessed&gt;65737383&lt;/_accessed&gt;&lt;_created&gt;65737383&lt;/_created&gt;&lt;_modified&gt;65737383&lt;/_modified&gt;&lt;_url&gt;https://linkinghub.elsevier.com/retrieve/pii/S0165178120307459_x000d__x000a_https://api.elsevier.com/content/article/PII:S0165178120307459?httpAccept=text/xml&lt;/_url&gt;&lt;_journal&gt;Psychiatry Research&lt;/_journal&gt;&lt;_volume&gt;290&lt;/_volume&gt;&lt;_pages&gt;113135&lt;/_pages&gt;&lt;_tertiary_title&gt;Psychiatry Research&lt;/_tertiary_title&gt;&lt;_isbn&gt;01651781&lt;/_isbn&gt;&lt;_db_updated&gt;CrossRef&lt;/_db_updated&gt;&lt;_impact_factor&gt;  11.225&lt;/_impact_factor&gt;&lt;_social_category&gt;医学(3)&lt;/_social_category&gt;&lt;_collection_scope&gt;SSCI;SCIE&lt;/_collection_scope&gt;&lt;/Details&gt;&lt;Extra&gt;&lt;DBUID&gt;{5D64218D-739C-418A-A63F-C4934AD61FCE}&lt;/DBUID&gt;&lt;/Extra&gt;&lt;/Item&gt;&lt;/References&gt;&lt;/Group&gt;&lt;Group&gt;&lt;References&gt;&lt;Item&gt;&lt;ID&gt;15&lt;/ID&gt;&lt;UID&gt;{058BC6AF-2651-4AF8-9B1E-B848E087FC89}&lt;/UID&gt;&lt;Title&gt;Altered attentive bias towards interpersonal communication information across phases of schizophrenia: an eye-tracking study&lt;/Title&gt;&lt;Template&gt;Journal Article&lt;/Template&gt;&lt;Star&gt;0&lt;/Star&gt;&lt;Tag&gt;0&lt;/Tag&gt;&lt;Author&gt;Zhu, Yikang; Xu, Lihua; Guo, Qian; Zhang, Tianhong; Hu, Xiaochen; Enck, Paul; Wang, Jijun; Li, Chunbo&lt;/Author&gt;&lt;Year&gt;2022&lt;/Year&gt;&lt;Details&gt;&lt;_doi&gt;10.1136/gpsych-2021-100699&lt;/_doi&gt;&lt;_accessed&gt;65737386&lt;/_accessed&gt;&lt;_created&gt;65737385&lt;/_created&gt;&lt;_modified&gt;65737386&lt;/_modified&gt;&lt;_url&gt;https://gpsych.bmj.com/lookup/doi/10.1136/gpsych-2021-100699_x000d__x000a_https://syndication.highwire.org/content/doi/10.1136/gpsych-2021-100699&lt;/_url&gt;&lt;_journal&gt;General Psychiatry&lt;/_journal&gt;&lt;_volume&gt;35&lt;/_volume&gt;&lt;_issue&gt;2&lt;/_issue&gt;&lt;_pages&gt;e100699&lt;/_pages&gt;&lt;_tertiary_title&gt;Gen Psych&lt;/_tertiary_title&gt;&lt;_isbn&gt;2517-729X&lt;/_isbn&gt;&lt;_db_updated&gt;CrossRef&lt;/_db_updated&gt;&lt;_collection_scope&gt;CSCD;ESCI&lt;/_collection_scope&gt;&lt;/Details&gt;&lt;Extra&gt;&lt;DBUID&gt;{5D64218D-739C-418A-A63F-C4934AD61FCE}&lt;/DBUID&gt;&lt;/Extra&gt;&lt;/Item&gt;&lt;/References&gt;&lt;/Group&gt;&lt;/Citation&gt;_x000a_"/>
    <w:docVar w:name="NE.Ref{AD0A7F2D-6C98-47A6-8831-2A132F5A03F9}" w:val=" ADDIN NE.Ref.{AD0A7F2D-6C98-47A6-8831-2A132F5A03F9}&lt;Citation&gt;&lt;Group&gt;&lt;References&gt;&lt;Item&gt;&lt;ID&gt;31&lt;/ID&gt;&lt;UID&gt;{DC8EBFF9-9B11-4727-96A0-C7EB6DAF80A0}&lt;/UID&gt;&lt;Title&gt;Pharmacological treatment effects on eye movement control&lt;/Title&gt;&lt;Template&gt;Journal Article&lt;/Template&gt;&lt;Star&gt;0&lt;/Star&gt;&lt;Tag&gt;0&lt;/Tag&gt;&lt;Author&gt;Reilly, James L; Lencer, Rebekka; Bishop, Jeffrey R; Keedy, Sarah; Sweeney, John A&lt;/Author&gt;&lt;Year&gt;2008&lt;/Year&gt;&lt;Details&gt;&lt;_doi&gt;10.1016/j.bandc.2008.08.026&lt;/_doi&gt;&lt;_accessed&gt;65746061&lt;/_accessed&gt;&lt;_created&gt;65746061&lt;/_created&gt;&lt;_modified&gt;65746061&lt;/_modified&gt;&lt;_url&gt;https://linkinghub.elsevier.com/retrieve/pii/S0278262608002716_x000d__x000a_https://api.elsevier.com/content/article/PII:S0278262608002716?httpAccept=text/xml&lt;/_url&gt;&lt;_journal&gt;Brain and Cognition&lt;/_journal&gt;&lt;_volume&gt;68&lt;/_volume&gt;&lt;_issue&gt;3&lt;/_issue&gt;&lt;_pages&gt;415-435&lt;/_pages&gt;&lt;_tertiary_title&gt;Brain and Cognition&lt;/_tertiary_title&gt;&lt;_isbn&gt;02782626&lt;/_isbn&gt;&lt;_db_updated&gt;CrossRef&lt;/_db_updated&gt;&lt;_impact_factor&gt;   2.682&lt;/_impact_factor&gt;&lt;_social_category&gt;心理学(3)&lt;/_social_category&gt;&lt;_collection_scope&gt;SSCI;SCIE&lt;/_collection_scope&gt;&lt;/Details&gt;&lt;Extra&gt;&lt;DBUID&gt;{5D64218D-739C-418A-A63F-C4934AD61FCE}&lt;/DBUID&gt;&lt;/Extra&gt;&lt;/Item&gt;&lt;/References&gt;&lt;/Group&gt;&lt;Group&gt;&lt;References&gt;&lt;Item&gt;&lt;ID&gt;32&lt;/ID&gt;&lt;UID&gt;{9F734854-53E4-4F90-ACE8-8176957A4DE3}&lt;/UID&gt;&lt;Title&gt;Cognitive influences on fixational eye movements&lt;/Title&gt;&lt;Template&gt;Journal Article&lt;/Template&gt;&lt;Star&gt;0&lt;/Star&gt;&lt;Tag&gt;0&lt;/Tag&gt;&lt;Author&gt;Lin, Yen-Chu; Intoy, Janis; Clark, Ashley M; Rucci, Michele; Victor, Jonathan D&lt;/Author&gt;&lt;Year&gt;2023&lt;/Year&gt;&lt;Details&gt;&lt;_doi&gt;10.1016/j.cub.2023.03.026&lt;/_doi&gt;&lt;_accessed&gt;65746066&lt;/_accessed&gt;&lt;_created&gt;65746066&lt;/_created&gt;&lt;_modified&gt;65746066&lt;/_modified&gt;&lt;_url&gt;https://linkinghub.elsevier.com/retrieve/pii/S0960982223003147_x000d__x000a_https://api.elsevier.com/content/article/PII:S0960982223003147?httpAccept=text/xml&lt;/_url&gt;&lt;_journal&gt;Current Biology&lt;/_journal&gt;&lt;_volume&gt;33&lt;/_volume&gt;&lt;_issue&gt;8&lt;/_issue&gt;&lt;_pages&gt;1606-1612.e4&lt;/_pages&gt;&lt;_tertiary_title&gt;Current Biology&lt;/_tertiary_title&gt;&lt;_isbn&gt;09609822&lt;/_isbn&gt;&lt;_db_updated&gt;CrossRef&lt;/_db_updated&gt;&lt;_impact_factor&gt;  10.900&lt;/_impact_factor&gt;&lt;_social_category&gt;生物学(1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B60C5436-5566-40F0-9777-474FB698ECBB}" w:val=" ADDIN NE.Ref.{B60C5436-5566-40F0-9777-474FB698ECBB}&lt;Citation&gt;&lt;Group&gt;&lt;References&gt;&lt;Item&gt;&lt;ID&gt;40&lt;/ID&gt;&lt;UID&gt;{334F7231-B8DB-4154-A591-0B8363AF29C4}&lt;/UID&gt;&lt;Title&gt;Introduction to Psychiatric Diagnostic Scales&lt;/Title&gt;&lt;Template&gt;Journal Article&lt;/Template&gt;&lt;Star&gt;0&lt;/Star&gt;&lt;Tag&gt;0&lt;/Tag&gt;&lt;Author&gt;Chen, YanFang&lt;/Author&gt;&lt;Year&gt;1993&lt;/Year&gt;&lt;Details&gt;&lt;_journal&gt;Shanghai Archives of Psychiatry&lt;/_journal&gt;&lt;_issue&gt;2&lt;/_issue&gt;&lt;_pages&gt;127-129. (in Chinese)&lt;/_pages&gt;&lt;_accessed&gt;65748548&lt;/_accessed&gt;&lt;_created&gt;65748548&lt;/_created&gt;&lt;_modified&gt;65748548&lt;/_modified&gt;&lt;/Details&gt;&lt;Extra&gt;&lt;DBUID&gt;{5D64218D-739C-418A-A63F-C4934AD61FCE}&lt;/DBUID&gt;&lt;/Extra&gt;&lt;/Item&gt;&lt;/References&gt;&lt;/Group&gt;&lt;/Citation&gt;_x000a_"/>
    <w:docVar w:name="NE.Ref{B625CF15-EDEF-477E-A458-E356A8B57E47}" w:val=" ADDIN NE.Ref.{B625CF15-EDEF-477E-A458-E356A8B57E47}&lt;Citation&gt;&lt;Group&gt;&lt;References&gt;&lt;Item&gt;&lt;ID&gt;12&lt;/ID&gt;&lt;UID&gt;{40774047-0398-43D9-85F2-213CBE6023C0}&lt;/UID&gt;&lt;Title&gt;Review of Eye Tracking Metrics Involved in Emotional and Cognitive Processes&lt;/Title&gt;&lt;Template&gt;Journal Article&lt;/Template&gt;&lt;Star&gt;0&lt;/Star&gt;&lt;Tag&gt;0&lt;/Tag&gt;&lt;Author&gt;Skaramagkas, Vasileios; Giannakakis, Giorgos; Ktistakis, Emmanouil; Manousos, Dimitris; Karatzanis, Ioannis; Tachos, Nikolaos; Tripoliti, Evanthia; Marias, Kostas; Fotiadis, Dimitrios I; Tsiknakis, Manolis&lt;/Author&gt;&lt;Year&gt;2023&lt;/Year&gt;&lt;Details&gt;&lt;_doi&gt;10.1109/RBME.2021.3066072&lt;/_doi&gt;&lt;_accessed&gt;65737382&lt;/_accessed&gt;&lt;_created&gt;65737380&lt;/_created&gt;&lt;_modified&gt;65737382&lt;/_modified&gt;&lt;_url&gt;https://ieeexplore.ieee.org/document/9380366/_x000d__x000a_http://xplorestaging.ieee.org/ielx7/4664312/10007429/09380366.pdf?arnumber=9380366&lt;/_url&gt;&lt;_journal&gt;IEEE Reviews in Biomedical Engineering&lt;/_journal&gt;&lt;_volume&gt;16&lt;/_volume&gt;&lt;_pages&gt;260-277&lt;/_pages&gt;&lt;_tertiary_title&gt;IEEE Rev. Biomed. Eng.&lt;/_tertiary_title&gt;&lt;_isbn&gt;1937-3333&lt;/_isbn&gt;&lt;_db_updated&gt;CrossRef&lt;/_db_updated&gt;&lt;_impact_factor&gt;   7.073&lt;/_impact_factor&gt;&lt;_collection_scope&gt;SCIE;EI&lt;/_collection_scope&gt;&lt;/Details&gt;&lt;Extra&gt;&lt;DBUID&gt;{5D64218D-739C-418A-A63F-C4934AD61FCE}&lt;/DBUID&gt;&lt;/Extra&gt;&lt;/Item&gt;&lt;/References&gt;&lt;/Group&gt;&lt;/Citation&gt;_x000a_"/>
    <w:docVar w:name="NE.Ref{C4C66B02-6D91-4829-A031-C1F813A66CB3}" w:val=" ADDIN NE.Ref.{C4C66B02-6D91-4829-A031-C1F813A66CB3}&lt;Citation&gt;&lt;Group&gt;&lt;References&gt;&lt;Item&gt;&lt;ID&gt;30&lt;/ID&gt;&lt;UID&gt;{C8EFE386-B091-4865-A6AF-107382A40635}&lt;/UID&gt;&lt;Title&gt;Diagnosis and management of depression across cultures&lt;/Title&gt;&lt;Template&gt;Journal Article&lt;/Template&gt;&lt;Star&gt;0&lt;/Star&gt;&lt;Tag&gt;0&lt;/Tag&gt;&lt;Author&gt;Ahmed, Kamran; Bhugra, Dinesh&lt;/Author&gt;&lt;Year&gt;2006&lt;/Year&gt;&lt;Details&gt;&lt;_doi&gt;10.1053/j.mppsy.2006.08.010&lt;/_doi&gt;&lt;_accessed&gt;65746056&lt;/_accessed&gt;&lt;_created&gt;65746056&lt;/_created&gt;&lt;_modified&gt;65746056&lt;/_modified&gt;&lt;_url&gt;https://linkinghub.elsevier.com/retrieve/pii/S1476179306001121_x000d__x000a_https://api.elsevier.com/content/article/PII:S1476179306001121?httpAccept=text/xml&lt;/_url&gt;&lt;_journal&gt;Psychiatry&lt;/_journal&gt;&lt;_volume&gt;5&lt;/_volume&gt;&lt;_issue&gt;11&lt;/_issue&gt;&lt;_pages&gt;417-419&lt;/_pages&gt;&lt;_tertiary_title&gt;Psychiatry&lt;/_tertiary_title&gt;&lt;_isbn&gt;14761793&lt;/_isbn&gt;&lt;_db_updated&gt;CrossRef&lt;/_db_updated&gt;&lt;_impact_factor&gt;   2.617&lt;/_impact_factor&gt;&lt;_social_category&gt;医学(4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C84377C1-2138-4F97-8DD0-FAB3DB298DAF}" w:val=" ADDIN NE.Ref.{C84377C1-2138-4F97-8DD0-FAB3DB298DAF}&lt;Citation&gt;&lt;Group&gt;&lt;References&gt;&lt;Item&gt;&lt;ID&gt;47&lt;/ID&gt;&lt;UID&gt;{1CC5C296-91AA-49C7-9947-168A17F1D173}&lt;/UID&gt;&lt;Title&gt;Evidence from comprehensive independent validation studies for smooth pursuit dysfunction as a sensorimotor biomarker for psychosis&lt;/Title&gt;&lt;Template&gt;Journal Article&lt;/Template&gt;&lt;Star&gt;0&lt;/Star&gt;&lt;Tag&gt;0&lt;/Tag&gt;&lt;Author&gt;Meyhoefer, Inga; Sprenger, Andreas; Derad, David; Grotegerd, Dominik; Leenings, Ramona; Leehr, Elisabeth J; Breuer, Fabian; Surmann, Marian; Rolfes, Karen; Arolt, Volker; Romer, Georg; Lappe, Markus; Rehder, Johanna; Koutsouleris, Nikolaos; Borgwardt, Stefan; Schultze-Lutter, Frauke; Meisenzahl, Eva; Kircher, Tilo T J; Keedy, Sarah S; Bishop, Jeffrey R; Ivleva, Elena I; McDowell, Jennifer E; Reilly, James L; Hill, Scot Kristian; Pearlson, Godfrey D; Tamminga, Carol A; Keshavan, Matcheri S; Gershon, Elliot S; Clementz, Brett A; Sweeney, John A; Hahn, Tim; Dannlowski, Udo; Lencer, Rebekka&lt;/Author&gt;&lt;Year&gt;2024&lt;/Year&gt;&lt;Details&gt;&lt;_doi&gt;10.1038/s41598-024-64487-6&lt;/_doi&gt;&lt;_accessed&gt;65777738&lt;/_accessed&gt;&lt;_created&gt;65777737&lt;/_created&gt;&lt;_modified&gt;65777738&lt;/_modified&gt;&lt;_url&gt;https://www.nature.com/articles/s41598-024-64487-6_x000d__x000a_https://www.nature.com/articles/s41598-024-64487-6.pdf&lt;/_url&gt;&lt;_journal&gt;Scientific Reports&lt;/_journal&gt;&lt;_volume&gt;14&lt;/_volume&gt;&lt;_issue&gt;1&lt;/_issue&gt;&lt;_tertiary_title&gt;Sci Rep&lt;/_tertiary_title&gt;&lt;_date&gt;65456640&lt;/_date&gt;&lt;_isbn&gt;2045-2322&lt;/_isbn&gt;&lt;_db_updated&gt;CrossRef&lt;/_db_updated&gt;&lt;_impact_factor&gt;   4.996&lt;/_impact_factor&gt;&lt;_social_category&gt;综合性期刊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C99C3E98-D340-46FB-9180-5A9934A52048}" w:val=" ADDIN NE.Ref.{C99C3E98-D340-46FB-9180-5A9934A52048}&lt;Citation&gt;&lt;Group&gt;&lt;References&gt;&lt;Item&gt;&lt;ID&gt;38&lt;/ID&gt;&lt;UID&gt;{1358CAC2-AAA5-48DA-B0AC-060DFEADD2FF}&lt;/UID&gt;&lt;Title&gt;A Rating Scale for Mania: Reliability, Validity and Sensitivity&lt;/Title&gt;&lt;Template&gt;Journal Article&lt;/Template&gt;&lt;Star&gt;0&lt;/Star&gt;&lt;Tag&gt;0&lt;/Tag&gt;&lt;Author&gt;Young, R C; Biggs, J T; Ziegler, V E; Meyer, D A&lt;/Author&gt;&lt;Year&gt;1978&lt;/Year&gt;&lt;Details&gt;&lt;_doi&gt;10.1192/bjp.133.5.429&lt;/_doi&gt;&lt;_accessed&gt;65748497&lt;/_accessed&gt;&lt;_created&gt;65748497&lt;/_created&gt;&lt;_modified&gt;65748497&lt;/_modified&gt;&lt;_url&gt;https://www.cambridge.org/core/product/identifier/S0007125000198551/type/journal_article_x000d__x000a_https://www.cambridge.org/core/services/aop-cambridge-core/content/view/S0007125000198551&lt;/_url&gt;&lt;_journal&gt;British Journal of Psychiatry&lt;/_journal&gt;&lt;_volume&gt;133&lt;/_volume&gt;&lt;_issue&gt;5&lt;/_issue&gt;&lt;_pages&gt;429-435&lt;/_pages&gt;&lt;_tertiary_title&gt;Br J Psychiatry&lt;/_tertiary_title&gt;&lt;_isbn&gt;0007-1250&lt;/_isbn&gt;&lt;_db_updated&gt;CrossRef&lt;/_db_updated&gt;&lt;_impact_factor&gt;  10.671&lt;/_impact_factor&gt;&lt;_social_category&gt;医学(1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E12C6213-501D-41F7-9789-0A1B1FF93AD9}" w:val=" ADDIN NE.Ref.{E12C6213-501D-41F7-9789-0A1B1FF93AD9}&lt;Citation&gt;&lt;Group&gt;&lt;References&gt;&lt;Item&gt;&lt;ID&gt;46&lt;/ID&gt;&lt;UID&gt;{7883D80C-2304-4AD9-A4A4-B9B38F9E66C5}&lt;/UID&gt;&lt;Title&gt;Eye Movement in Unipolar and Bipolar Depression: A Systematic Review of the Literature&lt;/Title&gt;&lt;Template&gt;Journal Article&lt;/Template&gt;&lt;Star&gt;0&lt;/Star&gt;&lt;Tag&gt;0&lt;/Tag&gt;&lt;Author&gt;Carvalho, Nicolas; Laurent, Eric; Noiret, Nicolas; Chopard, Gilles; Haffen, Emmanuel; Bennabi, Djamila; Vandel, Pierre&lt;/Author&gt;&lt;Year&gt;2015&lt;/Year&gt;&lt;Details&gt;&lt;_doi&gt;10.3389/fpsyg.2015.01809&lt;/_doi&gt;&lt;_accessed&gt;65777689&lt;/_accessed&gt;&lt;_created&gt;65777689&lt;/_created&gt;&lt;_modified&gt;65777689&lt;/_modified&gt;&lt;_url&gt;http://journal.frontiersin.org/Article/10.3389/fpsyg.2015.01809/abstract&lt;/_url&gt;&lt;_journal&gt;Frontiers in Psychology&lt;/_journal&gt;&lt;_volume&gt;6&lt;/_volume&gt;&lt;_tertiary_title&gt;Front. Psychol.&lt;/_tertiary_title&gt;&lt;_date&gt;60985440&lt;/_date&gt;&lt;_isbn&gt;1664-1078&lt;/_isbn&gt;&lt;_db_updated&gt;CrossRef&lt;/_db_updated&gt;&lt;_impact_factor&gt;   4.232&lt;/_impact_factor&gt;&lt;_social_category&gt;心理学(3)&lt;/_social_category&gt;&lt;_collection_scope&gt;SSCI&lt;/_collection_scope&gt;&lt;/Details&gt;&lt;Extra&gt;&lt;DBUID&gt;{5D64218D-739C-418A-A63F-C4934AD61FCE}&lt;/DBUID&gt;&lt;/Extra&gt;&lt;/Item&gt;&lt;/References&gt;&lt;/Group&gt;&lt;/Citation&gt;_x000a_"/>
    <w:docVar w:name="NE.Ref{E166EBEA-AD2B-4159-8054-6399815B7F50}" w:val=" ADDIN NE.Ref.{E166EBEA-AD2B-4159-8054-6399815B7F50}&lt;Citation&gt;&lt;Group&gt;&lt;References&gt;&lt;Item&gt;&lt;ID&gt;49&lt;/ID&gt;&lt;UID&gt;{55154C85-6594-4414-94D7-19B043E8B727}&lt;/UID&gt;&lt;Title&gt;Cultural variations in global and local attention and eye-movement patterns during the perception of complex visual scenes: Comparison of Czech and Taiwanese university students&lt;/Title&gt;&lt;Template&gt;Journal Article&lt;/Template&gt;&lt;Star&gt;0&lt;/Star&gt;&lt;Tag&gt;0&lt;/Tag&gt;&lt;Author&gt;Čeněk, Jiří; Tsai, Jie-Li; Šašinka, Čeněk&lt;/Author&gt;&lt;Year&gt;2020&lt;/Year&gt;&lt;Details&gt;&lt;_doi&gt;10.1371/journal.pone.0242501&lt;/_doi&gt;&lt;_accessed&gt;65794353&lt;/_accessed&gt;&lt;_created&gt;65794353&lt;/_created&gt;&lt;_modified&gt;65794353&lt;/_modified&gt;&lt;_url&gt;https://dx.plos.org/10.1371/journal.pone.0242501_x000d__x000a_https://dx.plos.org/10.1371/journal.pone.0242501&lt;/_url&gt;&lt;_journal&gt;PLOS ONE&lt;/_journal&gt;&lt;_volume&gt;15&lt;/_volume&gt;&lt;_issue&gt;11&lt;/_issue&gt;&lt;_pages&gt;e0242501&lt;/_pages&gt;&lt;_tertiary_title&gt;PLoS ONE&lt;/_tertiary_title&gt;&lt;_date&gt;63574560&lt;/_date&gt;&lt;_isbn&gt;1932-6203&lt;/_isbn&gt;&lt;_db_updated&gt;CrossRef&lt;/_db_updated&gt;&lt;_impact_factor&gt;   3.752&lt;/_impact_factor&gt;&lt;_social_category&gt;综合性期刊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E846B492-ECA1-4BFA-9718-ACAC684715EF}" w:val=" ADDIN NE.Ref.{E846B492-ECA1-4BFA-9718-ACAC684715EF}&lt;Citation&gt;&lt;Group&gt;&lt;References&gt;&lt;Item&gt;&lt;ID&gt;48&lt;/ID&gt;&lt;UID&gt;{062D30A3-8375-4461-AB19-FE6A108BCACB}&lt;/UID&gt;&lt;Title&gt;Examining emotion regulation in depression: A review and future directions&lt;/Title&gt;&lt;Template&gt;Journal Article&lt;/Template&gt;&lt;Star&gt;0&lt;/Star&gt;&lt;Tag&gt;0&lt;/Tag&gt;&lt;Author&gt;Joormann, Jutta; Stanton, Colin H&lt;/Author&gt;&lt;Year&gt;2016&lt;/Year&gt;&lt;Details&gt;&lt;_doi&gt;10.1016/j.brat.2016.07.007&lt;/_doi&gt;&lt;_accessed&gt;65794331&lt;/_accessed&gt;&lt;_created&gt;65794331&lt;/_created&gt;&lt;_modified&gt;65794331&lt;/_modified&gt;&lt;_url&gt;https://linkinghub.elsevier.com/retrieve/pii/S0005796716301188_x000d__x000a_https://api.elsevier.com/content/article/PII:S0005796716301188?httpAccept=text/plain&lt;/_url&gt;&lt;_journal&gt;Behaviour Research and Therapy&lt;/_journal&gt;&lt;_volume&gt;86&lt;/_volume&gt;&lt;_pages&gt;35-49&lt;/_pages&gt;&lt;_tertiary_title&gt;Behaviour Research and Therapy&lt;/_tertiary_title&gt;&lt;_isbn&gt;00057967&lt;/_isbn&gt;&lt;_db_updated&gt;CrossRef&lt;/_db_updated&gt;&lt;_impact_factor&gt;   5.321&lt;/_impact_factor&gt;&lt;_social_category&gt;心理学(2)&lt;/_social_category&gt;&lt;_collection_scope&gt;SSCI&lt;/_collection_scope&gt;&lt;/Details&gt;&lt;Extra&gt;&lt;DBUID&gt;{5D64218D-739C-418A-A63F-C4934AD61FCE}&lt;/DBUID&gt;&lt;/Extra&gt;&lt;/Item&gt;&lt;/References&gt;&lt;/Group&gt;&lt;/Citation&gt;_x000a_"/>
    <w:docVar w:name="NE.Ref{ECD3F9E8-67D7-4B5A-A95D-0A5D284AAF26}" w:val=" ADDIN NE.Ref.{ECD3F9E8-67D7-4B5A-A95D-0A5D284AAF26}&lt;Citation&gt;&lt;Group&gt;&lt;References&gt;&lt;Item&gt;&lt;ID&gt;6&lt;/ID&gt;&lt;UID&gt;{790E629B-4C11-47DA-8055-CD8178A81A34}&lt;/UID&gt;&lt;Title&gt;Prevalence of DSM-5 mixed features: A meta-analysis and systematic review&lt;/Title&gt;&lt;Template&gt;Journal Article&lt;/Template&gt;&lt;Star&gt;0&lt;/Star&gt;&lt;Tag&gt;0&lt;/Tag&gt;&lt;Author&gt;Na, Kyoung-Sae; Kang, Jae Myeong; Cho, Seo-Eun&lt;/Author&gt;&lt;Year&gt;2021&lt;/Year&gt;&lt;Details&gt;&lt;_doi&gt;10.1016/j.jad.2020.12.149&lt;/_doi&gt;&lt;_accessed&gt;65737339&lt;/_accessed&gt;&lt;_created&gt;65737339&lt;/_created&gt;&lt;_modified&gt;65737339&lt;/_modified&gt;&lt;_url&gt;https://linkinghub.elsevier.com/retrieve/pii/S0165032720332390_x000d__x000a_https://api.elsevier.com/content/article/PII:S0165032720332390?httpAccept=text/xml&lt;/_url&gt;&lt;_journal&gt;Journal of Affective Disorders&lt;/_journal&gt;&lt;_volume&gt;282&lt;/_volume&gt;&lt;_pages&gt;203-210&lt;/_pages&gt;&lt;_tertiary_title&gt;Journal of Affective Disorders&lt;/_tertiary_title&gt;&lt;_isbn&gt;01650327&lt;/_isbn&gt;&lt;_db_updated&gt;CrossRef&lt;/_db_updated&gt;&lt;_impact_factor&gt;   6.533&lt;/_impact_factor&gt;&lt;_social_category&gt;医学(2)&lt;/_social_category&gt;&lt;_collection_scope&gt;SSCI;SCIE&lt;/_collection_scope&gt;&lt;/Details&gt;&lt;Extra&gt;&lt;DBUID&gt;{5D64218D-739C-418A-A63F-C4934AD61FCE}&lt;/DBUID&gt;&lt;/Extra&gt;&lt;/Item&gt;&lt;/References&gt;&lt;/Group&gt;&lt;/Citation&gt;_x000a_"/>
    <w:docVar w:name="NE.Ref{EFEF90B8-6429-4D34-B151-C9F3F059F79D}" w:val=" ADDIN NE.Ref.{EFEF90B8-6429-4D34-B151-C9F3F059F79D}&lt;Citation&gt;&lt;Group&gt;&lt;References&gt;&lt;Item&gt;&lt;ID&gt;2&lt;/ID&gt;&lt;UID&gt;{2B5F02DB-00F8-45E3-851C-486EB3E5234A}&lt;/UID&gt;&lt;Title&gt;Diagnostic and Statistical Manual of Mental Disorders, 5th ed&lt;/Title&gt;&lt;Template&gt;Book&lt;/Template&gt;&lt;Star&gt;0&lt;/Star&gt;&lt;Tag&gt;0&lt;/Tag&gt;&lt;Author&gt;Association., American Psychiatric&lt;/Author&gt;&lt;Year&gt;2013&lt;/Year&gt;&lt;Details&gt;&lt;_publisher&gt;Arlington, VA: American Psychiatric Publishing&lt;/_publisher&gt;&lt;_accessed&gt;65737329&lt;/_accessed&gt;&lt;_created&gt;65737329&lt;/_created&gt;&lt;_modified&gt;65737329&lt;/_modified&gt;&lt;/Details&gt;&lt;Extra&gt;&lt;DBUID&gt;{5D64218D-739C-418A-A63F-C4934AD61FCE}&lt;/DBUID&gt;&lt;/Extra&gt;&lt;/Item&gt;&lt;/References&gt;&lt;/Group&gt;&lt;Group&gt;&lt;References&gt;&lt;Item&gt;&lt;ID&gt;5&lt;/ID&gt;&lt;UID&gt;{78045FE3-BCAF-47DA-B7BE-F09F43C9EB53}&lt;/UID&gt;&lt;Title&gt;Depression With Mixed Features in Major Depressive Disorder: A New Diagnosis or There All Along?&lt;/Title&gt;&lt;Template&gt;Journal Article&lt;/Template&gt;&lt;Star&gt;0&lt;/Star&gt;&lt;Tag&gt;0&lt;/Tag&gt;&lt;Author&gt;Ostacher, Michael J; Suppes, Trisha&lt;/Author&gt;&lt;Year&gt;2018&lt;/Year&gt;&lt;Details&gt;&lt;_doi&gt;10.4088/JCP.17ac11974&lt;/_doi&gt;&lt;_accessed&gt;65737331&lt;/_accessed&gt;&lt;_created&gt;65737330&lt;/_created&gt;&lt;_modified&gt;65737331&lt;/_modified&gt;&lt;_url&gt;https://www.psychiatrist.com/jcp/mixed-features-specifier-in-major-depressive-disorder-a-new-diagnosis-or-there-all-along&lt;/_url&gt;&lt;_journal&gt;The Journal of Clinical Psychiatry&lt;/_journal&gt;&lt;_volume&gt;79&lt;/_volume&gt;&lt;_issue&gt;2&lt;/_issue&gt;&lt;_pages&gt;94-95&lt;/_pages&gt;&lt;_tertiary_title&gt;J. Clin. Psychiatry&lt;/_tertiary_title&gt;&lt;_date&gt;62226720&lt;/_date&gt;&lt;_isbn&gt;0160-6689&lt;/_isbn&gt;&lt;_db_updated&gt;CrossRef&lt;/_db_updated&gt;&lt;_impact_factor&gt;   5.906&lt;/_impact_factor&gt;&lt;_social_category&gt;医学(2)&lt;/_social_category&gt;&lt;/Details&gt;&lt;Extra&gt;&lt;DBUID&gt;{5D64218D-739C-418A-A63F-C4934AD61FCE}&lt;/DBUID&gt;&lt;/Extra&gt;&lt;/Item&gt;&lt;/References&gt;&lt;/Group&gt;&lt;/Citation&gt;_x000a_"/>
    <w:docVar w:name="NE.Ref{F70753DB-DE52-4B23-A9A3-8840FA6716C7}" w:val=" ADDIN NE.Ref.{F70753DB-DE52-4B23-A9A3-8840FA6716C7}&lt;Citation&gt;&lt;Group&gt;&lt;References&gt;&lt;Item&gt;&lt;ID&gt;11&lt;/ID&gt;&lt;UID&gt;{DF86F6A8-B5C4-445D-BC0A-4D3FF22506D6}&lt;/UID&gt;&lt;Title&gt;Guidelines for the recognition and management of mixed depression&lt;/Title&gt;&lt;Template&gt;Journal Article&lt;/Template&gt;&lt;Star&gt;0&lt;/Star&gt;&lt;Tag&gt;0&lt;/Tag&gt;&lt;Author&gt;Stahl, Stephen M; Morrissette, Debbi A; Faedda, Gianni; Fava, Maurizio; Goldberg, Joseph F; Keck, Paul E; Lee, Yena; Malhi, Gin; Marangoni, Ciro; McElroy, Susan L; Ostacher, Michael; Rosenblat, Joshua D; Solé, Eva; Suppes, Trisha; Takeshima, Minoru; Thase, Michael E; Vieta, Eduard; Young, Allan; Zimmerman, Mark; McIntyre, Roger S&lt;/Author&gt;&lt;Year&gt;2017&lt;/Year&gt;&lt;Details&gt;&lt;_doi&gt;10.1017/S1092852917000165&lt;/_doi&gt;&lt;_accessed&gt;65737365&lt;/_accessed&gt;&lt;_created&gt;65737365&lt;/_created&gt;&lt;_modified&gt;65737365&lt;/_modified&gt;&lt;_url&gt;https://www.cambridge.org/core/product/identifier/S1092852917000165/type/journal_article_x000d__x000a_https://www.cambridge.org/core/services/aop-cambridge-core/content/view/S1092852917000165&lt;/_url&gt;&lt;_journal&gt;CNS Spectrums&lt;/_journal&gt;&lt;_volume&gt;22&lt;/_volume&gt;&lt;_issue&gt;2&lt;/_issue&gt;&lt;_pages&gt;203-219&lt;/_pages&gt;&lt;_tertiary_title&gt;CNS Spectr.&lt;/_tertiary_title&gt;&lt;_isbn&gt;1092-8529&lt;/_isbn&gt;&lt;_db_updated&gt;CrossRef&lt;/_db_updated&gt;&lt;_impact_factor&gt;   4.604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.Ref{F76A9C08-01A1-42C7-AE4F-197B510BE8E4}" w:val=" ADDIN NE.Ref.{F76A9C08-01A1-42C7-AE4F-197B510BE8E4}&lt;Citation&gt;&lt;Group&gt;&lt;References&gt;&lt;Item&gt;&lt;ID&gt;7&lt;/ID&gt;&lt;UID&gt;{DA0D2012-9312-4D37-8A66-9F7FB9BAB9F7}&lt;/UID&gt;&lt;Title&gt;Mixed-up about how to diagnose and treat mixed features in major depressive episodes&lt;/Title&gt;&lt;Template&gt;Journal Article&lt;/Template&gt;&lt;Star&gt;0&lt;/Star&gt;&lt;Tag&gt;0&lt;/Tag&gt;&lt;Author&gt;Stahl, Stephen M&lt;/Author&gt;&lt;Year&gt;2017&lt;/Year&gt;&lt;Details&gt;&lt;_doi&gt;10.1017/S1092852917000207&lt;/_doi&gt;&lt;_accessed&gt;65737356&lt;/_accessed&gt;&lt;_created&gt;65737349&lt;/_created&gt;&lt;_modified&gt;65737356&lt;/_modified&gt;&lt;_url&gt;https://www.cambridge.org/core/product/identifier/S1092852917000207/type/journal_article_x000d__x000a_https://www.cambridge.org/core/services/aop-cambridge-core/content/view/S1092852917000207&lt;/_url&gt;&lt;_journal&gt;CNS Spectrums&lt;/_journal&gt;&lt;_volume&gt;22&lt;/_volume&gt;&lt;_issue&gt;2&lt;/_issue&gt;&lt;_pages&gt;111-115&lt;/_pages&gt;&lt;_tertiary_title&gt;CNS Spectr.&lt;/_tertiary_title&gt;&lt;_isbn&gt;1092-8529&lt;/_isbn&gt;&lt;_db_updated&gt;CrossRef&lt;/_db_updated&gt;&lt;_impact_factor&gt;   4.604&lt;/_impact_factor&gt;&lt;_social_category&gt;医学(3)&lt;/_social_category&gt;&lt;_collection_scope&gt;SCIE&lt;/_collection_scope&gt;&lt;/Details&gt;&lt;Extra&gt;&lt;DBUID&gt;{5D64218D-739C-418A-A63F-C4934AD61FCE}&lt;/DBUID&gt;&lt;/Extra&gt;&lt;/Item&gt;&lt;/References&gt;&lt;/Group&gt;&lt;/Citation&gt;_x000a_"/>
    <w:docVar w:name="ne_docsoft" w:val="MSWord"/>
    <w:docVar w:name="ne_docversion" w:val="NoteExpress 2.0"/>
    <w:docVar w:name="ne_stylename" w:val="Frontiers in Neuroendo"/>
  </w:docVars>
  <w:rsids>
    <w:rsidRoot w:val="00172A27"/>
    <w:rsid w:val="00172A27"/>
    <w:rsid w:val="002246B4"/>
    <w:rsid w:val="002D1C13"/>
    <w:rsid w:val="005A2B00"/>
    <w:rsid w:val="00631AB5"/>
    <w:rsid w:val="008A1D60"/>
    <w:rsid w:val="009C46A6"/>
    <w:rsid w:val="00A14D0B"/>
    <w:rsid w:val="00C213CA"/>
    <w:rsid w:val="00EC0F7B"/>
    <w:rsid w:val="026779BA"/>
    <w:rsid w:val="032E62E0"/>
    <w:rsid w:val="05DB7074"/>
    <w:rsid w:val="068678D2"/>
    <w:rsid w:val="08B812B2"/>
    <w:rsid w:val="0B42658E"/>
    <w:rsid w:val="0D200E92"/>
    <w:rsid w:val="11F4503E"/>
    <w:rsid w:val="133D279D"/>
    <w:rsid w:val="13D11138"/>
    <w:rsid w:val="143834D7"/>
    <w:rsid w:val="14D0319D"/>
    <w:rsid w:val="1596722A"/>
    <w:rsid w:val="1906049B"/>
    <w:rsid w:val="1B305408"/>
    <w:rsid w:val="1C157B3F"/>
    <w:rsid w:val="1C666346"/>
    <w:rsid w:val="1D0600A4"/>
    <w:rsid w:val="1EDB7E64"/>
    <w:rsid w:val="22461CD0"/>
    <w:rsid w:val="227932F9"/>
    <w:rsid w:val="228A5E8E"/>
    <w:rsid w:val="24B27DB7"/>
    <w:rsid w:val="28067B3A"/>
    <w:rsid w:val="2B0748A3"/>
    <w:rsid w:val="2B2A1401"/>
    <w:rsid w:val="2C9022F4"/>
    <w:rsid w:val="2D2A393B"/>
    <w:rsid w:val="2E1C1242"/>
    <w:rsid w:val="342A06C4"/>
    <w:rsid w:val="34A9783B"/>
    <w:rsid w:val="35AA2285"/>
    <w:rsid w:val="36DD447D"/>
    <w:rsid w:val="37B93F86"/>
    <w:rsid w:val="3A6F313C"/>
    <w:rsid w:val="3B337E5E"/>
    <w:rsid w:val="3C6E4EC6"/>
    <w:rsid w:val="3F82367D"/>
    <w:rsid w:val="42AC2DE0"/>
    <w:rsid w:val="42FA2A12"/>
    <w:rsid w:val="43302ED5"/>
    <w:rsid w:val="447047B1"/>
    <w:rsid w:val="4A271BA8"/>
    <w:rsid w:val="4AE64EED"/>
    <w:rsid w:val="4C92680B"/>
    <w:rsid w:val="4E330E37"/>
    <w:rsid w:val="4FD11DBA"/>
    <w:rsid w:val="51E23F34"/>
    <w:rsid w:val="55C404FA"/>
    <w:rsid w:val="5D2C3FDA"/>
    <w:rsid w:val="5F9E6AE7"/>
    <w:rsid w:val="6035360F"/>
    <w:rsid w:val="6207142D"/>
    <w:rsid w:val="621E15F5"/>
    <w:rsid w:val="63251ED3"/>
    <w:rsid w:val="642A59F3"/>
    <w:rsid w:val="64977E77"/>
    <w:rsid w:val="65C2172D"/>
    <w:rsid w:val="65C57C30"/>
    <w:rsid w:val="666F5E1C"/>
    <w:rsid w:val="6B155B9C"/>
    <w:rsid w:val="6D4348C6"/>
    <w:rsid w:val="72677AE4"/>
    <w:rsid w:val="74F80974"/>
    <w:rsid w:val="751A19E6"/>
    <w:rsid w:val="75582C1A"/>
    <w:rsid w:val="75D93BBD"/>
    <w:rsid w:val="7A893D44"/>
    <w:rsid w:val="7D034BB6"/>
    <w:rsid w:val="7E44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numPr>
        <w:ilvl w:val="0"/>
        <w:numId w:val="1"/>
      </w:numPr>
      <w:tabs>
        <w:tab w:val="left" w:pos="420"/>
        <w:tab w:val="clear" w:pos="0"/>
      </w:tabs>
      <w:spacing w:line="240" w:lineRule="auto"/>
      <w:jc w:val="center"/>
      <w:outlineLvl w:val="0"/>
    </w:pPr>
    <w:rPr>
      <w:b/>
      <w:kern w:val="44"/>
      <w:sz w:val="32"/>
    </w:rPr>
  </w:style>
  <w:style w:type="paragraph" w:styleId="3">
    <w:name w:val="heading 2"/>
    <w:basedOn w:val="1"/>
    <w:next w:val="1"/>
    <w:link w:val="17"/>
    <w:semiHidden/>
    <w:unhideWhenUsed/>
    <w:qFormat/>
    <w:uiPriority w:val="0"/>
    <w:pPr>
      <w:keepNext/>
      <w:keepLines/>
      <w:numPr>
        <w:ilvl w:val="1"/>
        <w:numId w:val="1"/>
      </w:numPr>
      <w:spacing w:before="20" w:after="20"/>
      <w:outlineLvl w:val="1"/>
    </w:pPr>
    <w:rPr>
      <w:b/>
      <w:sz w:val="28"/>
    </w:rPr>
  </w:style>
  <w:style w:type="paragraph" w:styleId="4">
    <w:name w:val="heading 3"/>
    <w:basedOn w:val="1"/>
    <w:next w:val="1"/>
    <w:link w:val="20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704"/>
      </w:tabs>
      <w:outlineLvl w:val="2"/>
    </w:pPr>
    <w:rPr>
      <w:b/>
    </w:rPr>
  </w:style>
  <w:style w:type="paragraph" w:styleId="5">
    <w:name w:val="heading 4"/>
    <w:basedOn w:val="1"/>
    <w:next w:val="1"/>
    <w:link w:val="18"/>
    <w:semiHidden/>
    <w:unhideWhenUsed/>
    <w:qFormat/>
    <w:uiPriority w:val="0"/>
    <w:pPr>
      <w:keepNext/>
      <w:keepLines/>
      <w:numPr>
        <w:ilvl w:val="3"/>
        <w:numId w:val="1"/>
      </w:numPr>
      <w:outlineLvl w:val="3"/>
    </w:pPr>
    <w:rPr>
      <w:rFonts w:cs="宋体"/>
      <w:b/>
      <w:szCs w:val="21"/>
    </w:rPr>
  </w:style>
  <w:style w:type="paragraph" w:styleId="6">
    <w:name w:val="heading 5"/>
    <w:basedOn w:val="1"/>
    <w:next w:val="1"/>
    <w:link w:val="21"/>
    <w:semiHidden/>
    <w:unhideWhenUsed/>
    <w:qFormat/>
    <w:uiPriority w:val="0"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22"/>
    <w:semiHidden/>
    <w:unhideWhenUsed/>
    <w:qFormat/>
    <w:uiPriority w:val="0"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hAnsi="Arial" w:eastAsia="黑体"/>
      <w:b/>
    </w:rPr>
  </w:style>
  <w:style w:type="paragraph" w:styleId="8">
    <w:name w:val="heading 7"/>
    <w:basedOn w:val="1"/>
    <w:next w:val="1"/>
    <w:link w:val="23"/>
    <w:semiHidden/>
    <w:unhideWhenUsed/>
    <w:qFormat/>
    <w:uiPriority w:val="0"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9">
    <w:name w:val="heading 8"/>
    <w:basedOn w:val="1"/>
    <w:next w:val="1"/>
    <w:link w:val="24"/>
    <w:semiHidden/>
    <w:unhideWhenUsed/>
    <w:qFormat/>
    <w:uiPriority w:val="0"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hAnsi="Arial" w:eastAsia="黑体"/>
    </w:rPr>
  </w:style>
  <w:style w:type="paragraph" w:styleId="10">
    <w:name w:val="heading 9"/>
    <w:basedOn w:val="1"/>
    <w:next w:val="1"/>
    <w:link w:val="25"/>
    <w:semiHidden/>
    <w:unhideWhenUsed/>
    <w:qFormat/>
    <w:uiPriority w:val="0"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HTML Code"/>
    <w:basedOn w:val="13"/>
    <w:qFormat/>
    <w:uiPriority w:val="0"/>
    <w:rPr>
      <w:rFonts w:ascii="Courier New" w:hAnsi="Courier New"/>
      <w:sz w:val="20"/>
    </w:rPr>
  </w:style>
  <w:style w:type="paragraph" w:customStyle="1" w:styleId="15">
    <w:name w:val="图英文"/>
    <w:basedOn w:val="1"/>
    <w:qFormat/>
    <w:uiPriority w:val="0"/>
    <w:pPr>
      <w:jc w:val="center"/>
    </w:pPr>
    <w:rPr>
      <w:rFonts w:eastAsia="Times New Roman"/>
      <w:sz w:val="21"/>
      <w:szCs w:val="21"/>
    </w:rPr>
  </w:style>
  <w:style w:type="paragraph" w:customStyle="1" w:styleId="16">
    <w:name w:val="图中文"/>
    <w:basedOn w:val="1"/>
    <w:qFormat/>
    <w:uiPriority w:val="0"/>
    <w:pPr>
      <w:jc w:val="center"/>
    </w:pPr>
    <w:rPr>
      <w:rFonts w:ascii="宋体" w:hAnsi="宋体"/>
      <w:sz w:val="21"/>
      <w:szCs w:val="21"/>
    </w:rPr>
  </w:style>
  <w:style w:type="character" w:customStyle="1" w:styleId="17">
    <w:name w:val="标题 2 字符"/>
    <w:link w:val="3"/>
    <w:qFormat/>
    <w:uiPriority w:val="0"/>
    <w:rPr>
      <w:rFonts w:ascii="Times New Roman" w:hAnsi="Times New Roman" w:eastAsia="宋体"/>
      <w:b/>
      <w:sz w:val="28"/>
      <w:szCs w:val="22"/>
    </w:rPr>
  </w:style>
  <w:style w:type="character" w:customStyle="1" w:styleId="18">
    <w:name w:val="标题 4 字符"/>
    <w:link w:val="5"/>
    <w:qFormat/>
    <w:uiPriority w:val="0"/>
    <w:rPr>
      <w:rFonts w:ascii="Times New Roman" w:hAnsi="Times New Roman" w:eastAsia="宋体" w:cs="宋体"/>
      <w:b/>
      <w:sz w:val="24"/>
      <w:szCs w:val="21"/>
    </w:rPr>
  </w:style>
  <w:style w:type="character" w:customStyle="1" w:styleId="19">
    <w:name w:val="标题 1 字符"/>
    <w:basedOn w:val="13"/>
    <w:link w:val="2"/>
    <w:qFormat/>
    <w:uiPriority w:val="0"/>
    <w:rPr>
      <w:rFonts w:eastAsiaTheme="minorEastAsia" w:cstheme="minorBidi"/>
      <w:b/>
      <w:kern w:val="44"/>
      <w:sz w:val="32"/>
      <w:szCs w:val="22"/>
    </w:rPr>
  </w:style>
  <w:style w:type="character" w:customStyle="1" w:styleId="20">
    <w:name w:val="标题 3 字符"/>
    <w:basedOn w:val="13"/>
    <w:link w:val="4"/>
    <w:semiHidden/>
    <w:qFormat/>
    <w:uiPriority w:val="0"/>
    <w:rPr>
      <w:rFonts w:eastAsiaTheme="minorEastAsia" w:cstheme="minorBidi"/>
      <w:b/>
      <w:kern w:val="2"/>
      <w:sz w:val="24"/>
      <w:szCs w:val="22"/>
    </w:rPr>
  </w:style>
  <w:style w:type="character" w:customStyle="1" w:styleId="21">
    <w:name w:val="标题 5 字符"/>
    <w:basedOn w:val="13"/>
    <w:link w:val="6"/>
    <w:semiHidden/>
    <w:qFormat/>
    <w:uiPriority w:val="0"/>
    <w:rPr>
      <w:rFonts w:eastAsiaTheme="minorEastAsia" w:cstheme="minorBidi"/>
      <w:b/>
      <w:kern w:val="2"/>
      <w:sz w:val="28"/>
      <w:szCs w:val="22"/>
    </w:rPr>
  </w:style>
  <w:style w:type="character" w:customStyle="1" w:styleId="22">
    <w:name w:val="标题 6 字符"/>
    <w:basedOn w:val="13"/>
    <w:link w:val="7"/>
    <w:semiHidden/>
    <w:qFormat/>
    <w:uiPriority w:val="0"/>
    <w:rPr>
      <w:rFonts w:ascii="Arial" w:hAnsi="Arial" w:eastAsia="黑体" w:cstheme="minorBidi"/>
      <w:b/>
      <w:kern w:val="2"/>
      <w:sz w:val="24"/>
      <w:szCs w:val="22"/>
    </w:rPr>
  </w:style>
  <w:style w:type="character" w:customStyle="1" w:styleId="23">
    <w:name w:val="标题 7 字符"/>
    <w:basedOn w:val="13"/>
    <w:link w:val="8"/>
    <w:semiHidden/>
    <w:qFormat/>
    <w:uiPriority w:val="0"/>
    <w:rPr>
      <w:rFonts w:eastAsiaTheme="minorEastAsia" w:cstheme="minorBidi"/>
      <w:b/>
      <w:kern w:val="2"/>
      <w:sz w:val="24"/>
      <w:szCs w:val="22"/>
    </w:rPr>
  </w:style>
  <w:style w:type="character" w:customStyle="1" w:styleId="24">
    <w:name w:val="标题 8 字符"/>
    <w:basedOn w:val="13"/>
    <w:link w:val="9"/>
    <w:semiHidden/>
    <w:qFormat/>
    <w:uiPriority w:val="0"/>
    <w:rPr>
      <w:rFonts w:ascii="Arial" w:hAnsi="Arial" w:eastAsia="黑体" w:cstheme="minorBidi"/>
      <w:kern w:val="2"/>
      <w:sz w:val="24"/>
      <w:szCs w:val="22"/>
    </w:rPr>
  </w:style>
  <w:style w:type="character" w:customStyle="1" w:styleId="25">
    <w:name w:val="标题 9 字符"/>
    <w:basedOn w:val="13"/>
    <w:link w:val="10"/>
    <w:semiHidden/>
    <w:qFormat/>
    <w:uiPriority w:val="0"/>
    <w:rPr>
      <w:rFonts w:ascii="Arial" w:hAnsi="Arial" w:eastAsia="黑体" w:cstheme="minorBidi"/>
      <w:kern w:val="2"/>
      <w:sz w:val="21"/>
      <w:szCs w:val="22"/>
    </w:rPr>
  </w:style>
  <w:style w:type="character" w:customStyle="1" w:styleId="26">
    <w:name w:val="font11"/>
    <w:basedOn w:val="1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7">
    <w:name w:val="font01"/>
    <w:basedOn w:val="1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57</Words>
  <Characters>41582</Characters>
  <Lines>376</Lines>
  <Paragraphs>105</Paragraphs>
  <TotalTime>35</TotalTime>
  <ScaleCrop>false</ScaleCrop>
  <LinksUpToDate>false</LinksUpToDate>
  <CharactersWithSpaces>4824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05:02:00Z</dcterms:created>
  <dc:creator>HP</dc:creator>
  <cp:lastModifiedBy>林子</cp:lastModifiedBy>
  <dcterms:modified xsi:type="dcterms:W3CDTF">2025-03-12T11:33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F6C0FACEFB413E914487A81F622810_13</vt:lpwstr>
  </property>
  <property fmtid="{D5CDD505-2E9C-101B-9397-08002B2CF9AE}" pid="4" name="KSOTemplateDocerSaveRecord">
    <vt:lpwstr>eyJoZGlkIjoiZDIzZjYzNzI0MjUyYjYyMGQ0YTNmYTgzYjEwYzFmMmMiLCJ1c2VySWQiOiI0MDEzNTIxNDAifQ==</vt:lpwstr>
  </property>
</Properties>
</file>